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B5451D">
      <w:pPr>
        <w:ind w:firstLine="5783" w:firstLineChars="240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s</w:t>
      </w:r>
    </w:p>
    <w:p w14:paraId="5FF5FAB6">
      <w:pPr>
        <w:rPr>
          <w:rFonts w:ascii="Times New Roman" w:hAnsi="Times New Roman" w:cs="Times New Roman"/>
          <w:b/>
          <w:bCs/>
        </w:rPr>
      </w:pPr>
    </w:p>
    <w:p w14:paraId="589EF0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783" w:firstLineChars="2400"/>
        <w:textAlignment w:val="auto"/>
        <w:rPr>
          <w:rFonts w:ascii="Times New Roman" w:hAnsi="Times New Roman" w:cs="Times New Roman"/>
          <w:b/>
          <w:bCs/>
        </w:rPr>
      </w:pPr>
    </w:p>
    <w:p w14:paraId="345465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 Table 1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Univariate analysis for predictin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MACE</w:t>
      </w:r>
      <w:r>
        <w:rPr>
          <w:rFonts w:ascii="Times New Roman" w:hAnsi="Times New Roman" w:cs="Times New Roman"/>
          <w:b w:val="0"/>
          <w:bCs w:val="0"/>
          <w:szCs w:val="21"/>
        </w:rPr>
        <w:t>s.</w:t>
      </w:r>
    </w:p>
    <w:p w14:paraId="4B300A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 w:val="0"/>
          <w:bCs w:val="0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Assessment of multicollinearity among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a</w:t>
      </w:r>
      <w:r>
        <w:rPr>
          <w:rFonts w:ascii="Times New Roman" w:hAnsi="Times New Roman" w:cs="Times New Roman"/>
          <w:b w:val="0"/>
          <w:bCs w:val="0"/>
          <w:szCs w:val="21"/>
        </w:rPr>
        <w:t>djustment variables</w:t>
      </w:r>
      <w:r>
        <w:rPr>
          <w:rFonts w:hint="eastAsia" w:cs="Times New Roman"/>
          <w:b w:val="0"/>
          <w:bCs w:val="0"/>
          <w:szCs w:val="21"/>
          <w:lang w:val="en-US" w:eastAsia="zh-CN"/>
        </w:rPr>
        <w:t>.</w:t>
      </w:r>
    </w:p>
    <w:p w14:paraId="049CC0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b w:val="0"/>
          <w:bCs/>
          <w:color w:val="FF0000"/>
          <w:lang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</w:t>
      </w: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cs="Times New Roman"/>
          <w:b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 w:val="0"/>
          <w:bCs/>
          <w:szCs w:val="21"/>
        </w:rPr>
        <w:t xml:space="preserve">Risk of MACEs and total mortality based on </w:t>
      </w:r>
      <w:r>
        <w:rPr>
          <w:rFonts w:hint="eastAsia" w:ascii="Times New Roman" w:hAnsi="Times New Roman" w:cs="Times New Roman"/>
          <w:b w:val="0"/>
          <w:bCs/>
          <w:szCs w:val="21"/>
        </w:rPr>
        <w:t>BRI and BMI</w:t>
      </w:r>
      <w:r>
        <w:rPr>
          <w:rFonts w:ascii="Times New Roman" w:hAnsi="Times New Roman" w:cs="Times New Roman"/>
          <w:b w:val="0"/>
          <w:bCs/>
          <w:szCs w:val="21"/>
        </w:rPr>
        <w:t xml:space="preserve"> after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</w:t>
      </w:r>
      <w:r>
        <w:rPr>
          <w:rFonts w:ascii="Times New Roman" w:hAnsi="Times New Roman" w:cs="Times New Roman"/>
          <w:b w:val="0"/>
          <w:bCs/>
          <w:szCs w:val="21"/>
        </w:rPr>
        <w:t>employ</w:t>
      </w:r>
      <w:r>
        <w:rPr>
          <w:rFonts w:hint="eastAsia" w:ascii="Times New Roman" w:hAnsi="Times New Roman" w:cs="Times New Roman"/>
          <w:b w:val="0"/>
          <w:bCs/>
          <w:szCs w:val="21"/>
        </w:rPr>
        <w:t>ing</w:t>
      </w:r>
      <w:r>
        <w:rPr>
          <w:rFonts w:ascii="Times New Roman" w:hAnsi="Times New Roman" w:cs="Times New Roman"/>
          <w:b w:val="0"/>
          <w:bCs/>
          <w:szCs w:val="21"/>
        </w:rPr>
        <w:t xml:space="preserve"> multiple imputation by chained equations to address missing</w:t>
      </w:r>
      <w:r>
        <w:rPr>
          <w:rFonts w:hint="eastAsia" w:ascii="Times New Roman" w:hAnsi="Times New Roman" w:cs="Times New Roman"/>
          <w:b w:val="0"/>
          <w:bCs/>
          <w:szCs w:val="21"/>
        </w:rPr>
        <w:t xml:space="preserve"> BRI and BMI</w:t>
      </w:r>
      <w:r>
        <w:rPr>
          <w:rFonts w:ascii="Times New Roman" w:hAnsi="Times New Roman" w:cs="Times New Roman"/>
          <w:b w:val="0"/>
          <w:bCs/>
          <w:szCs w:val="21"/>
        </w:rPr>
        <w:t xml:space="preserve"> values at baseline</w:t>
      </w:r>
      <w:r>
        <w:rPr>
          <w:rFonts w:hint="eastAsia" w:ascii="Times New Roman" w:hAnsi="Times New Roman" w:cs="Times New Roman"/>
          <w:b w:val="0"/>
          <w:bCs/>
          <w:szCs w:val="21"/>
        </w:rPr>
        <w:t>.</w:t>
      </w:r>
    </w:p>
    <w:p w14:paraId="259D2CBC">
      <w:pPr>
        <w:rPr>
          <w:rFonts w:ascii="Times New Roman" w:hAnsi="Times New Roman" w:cs="Times New Roman"/>
          <w:b/>
          <w:bCs/>
          <w:szCs w:val="21"/>
        </w:rPr>
      </w:pPr>
    </w:p>
    <w:p w14:paraId="09EFCEE1">
      <w:pPr>
        <w:rPr>
          <w:rFonts w:ascii="Times New Roman" w:hAnsi="Times New Roman" w:cs="Times New Roman"/>
          <w:b/>
          <w:bCs/>
          <w:szCs w:val="21"/>
        </w:rPr>
      </w:pPr>
    </w:p>
    <w:p w14:paraId="727D6807">
      <w:pPr>
        <w:rPr>
          <w:rFonts w:ascii="Times New Roman" w:hAnsi="Times New Roman" w:cs="Times New Roman"/>
          <w:b/>
          <w:bCs/>
          <w:szCs w:val="21"/>
        </w:rPr>
      </w:pPr>
    </w:p>
    <w:p w14:paraId="792931E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 Table 1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Univariate analysis for predictin </w:t>
      </w:r>
      <w:r>
        <w:rPr>
          <w:rFonts w:hint="eastAsia" w:ascii="Times New Roman" w:hAnsi="Times New Roman" w:cs="Times New Roman"/>
          <w:b/>
          <w:bCs/>
          <w:szCs w:val="21"/>
        </w:rPr>
        <w:t>MACE</w:t>
      </w:r>
      <w:r>
        <w:rPr>
          <w:rFonts w:ascii="Times New Roman" w:hAnsi="Times New Roman" w:cs="Times New Roman"/>
          <w:b/>
          <w:bCs/>
          <w:szCs w:val="21"/>
        </w:rPr>
        <w:t>s.</w:t>
      </w:r>
    </w:p>
    <w:tbl>
      <w:tblPr>
        <w:tblStyle w:val="4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6"/>
        <w:gridCol w:w="2199"/>
        <w:gridCol w:w="3659"/>
        <w:gridCol w:w="2272"/>
      </w:tblGrid>
      <w:tr w14:paraId="1F833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tcBorders>
              <w:top w:val="single" w:color="auto" w:sz="8" w:space="0"/>
              <w:bottom w:val="single" w:color="auto" w:sz="8" w:space="0"/>
            </w:tcBorders>
          </w:tcPr>
          <w:p w14:paraId="3C6CC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34" w:type="pct"/>
            <w:tcBorders>
              <w:top w:val="single" w:color="auto" w:sz="8" w:space="0"/>
              <w:bottom w:val="single" w:color="auto" w:sz="8" w:space="0"/>
            </w:tcBorders>
          </w:tcPr>
          <w:p w14:paraId="3481F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14:ligatures w14:val="none"/>
              </w:rPr>
              <w:t>HR</w:t>
            </w:r>
          </w:p>
        </w:tc>
        <w:tc>
          <w:tcPr>
            <w:tcW w:w="1388" w:type="pct"/>
            <w:tcBorders>
              <w:top w:val="single" w:color="auto" w:sz="8" w:space="0"/>
              <w:bottom w:val="single" w:color="auto" w:sz="8" w:space="0"/>
            </w:tcBorders>
          </w:tcPr>
          <w:p w14:paraId="784C6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14:ligatures w14:val="none"/>
              </w:rPr>
              <w:t>95% CI</w:t>
            </w:r>
          </w:p>
        </w:tc>
        <w:tc>
          <w:tcPr>
            <w:tcW w:w="862" w:type="pct"/>
            <w:tcBorders>
              <w:top w:val="single" w:color="auto" w:sz="8" w:space="0"/>
              <w:bottom w:val="single" w:color="auto" w:sz="8" w:space="0"/>
            </w:tcBorders>
          </w:tcPr>
          <w:p w14:paraId="27025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/>
                <w:szCs w:val="21"/>
                <w:lang w:val="en-US" w:eastAsia="zh-CN"/>
                <w14:ligatures w14:val="none"/>
              </w:rPr>
              <w:t xml:space="preserve">    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14:ligatures w14:val="none"/>
              </w:rPr>
              <w:t xml:space="preserve"> value</w:t>
            </w:r>
          </w:p>
        </w:tc>
      </w:tr>
      <w:tr w14:paraId="0D8B3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4" w:type="pct"/>
          </w:tcPr>
          <w:p w14:paraId="09396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the BRI</w:t>
            </w: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 xml:space="preserve"> tertile</w:t>
            </w:r>
          </w:p>
        </w:tc>
        <w:tc>
          <w:tcPr>
            <w:tcW w:w="834" w:type="pct"/>
          </w:tcPr>
          <w:p w14:paraId="7B859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500B0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5308A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14:paraId="53BAC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3042F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erti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 xml:space="preserve"> 1</w:t>
            </w:r>
          </w:p>
        </w:tc>
        <w:tc>
          <w:tcPr>
            <w:tcW w:w="834" w:type="pct"/>
          </w:tcPr>
          <w:p w14:paraId="147B1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</w:tc>
        <w:tc>
          <w:tcPr>
            <w:tcW w:w="1388" w:type="pct"/>
          </w:tcPr>
          <w:p w14:paraId="50278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17C74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14:paraId="172D4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0C86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erti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 xml:space="preserve"> 2</w:t>
            </w:r>
          </w:p>
        </w:tc>
        <w:tc>
          <w:tcPr>
            <w:tcW w:w="834" w:type="pct"/>
          </w:tcPr>
          <w:p w14:paraId="63750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9</w:t>
            </w:r>
          </w:p>
        </w:tc>
        <w:tc>
          <w:tcPr>
            <w:tcW w:w="1388" w:type="pct"/>
          </w:tcPr>
          <w:p w14:paraId="1B1DD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6-1.33</w:t>
            </w:r>
          </w:p>
        </w:tc>
        <w:tc>
          <w:tcPr>
            <w:tcW w:w="862" w:type="pct"/>
          </w:tcPr>
          <w:p w14:paraId="64226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036</w:t>
            </w:r>
          </w:p>
        </w:tc>
      </w:tr>
      <w:tr w14:paraId="47F5F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01D6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ertil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 xml:space="preserve"> 3</w:t>
            </w:r>
          </w:p>
        </w:tc>
        <w:tc>
          <w:tcPr>
            <w:tcW w:w="834" w:type="pct"/>
          </w:tcPr>
          <w:p w14:paraId="429CA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9</w:t>
            </w:r>
          </w:p>
        </w:tc>
        <w:tc>
          <w:tcPr>
            <w:tcW w:w="1388" w:type="pct"/>
          </w:tcPr>
          <w:p w14:paraId="0FB0E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6-1.34</w:t>
            </w:r>
          </w:p>
        </w:tc>
        <w:tc>
          <w:tcPr>
            <w:tcW w:w="862" w:type="pct"/>
          </w:tcPr>
          <w:p w14:paraId="10312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024</w:t>
            </w:r>
          </w:p>
        </w:tc>
      </w:tr>
      <w:tr w14:paraId="7ADDE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13B9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Age (years)</w:t>
            </w:r>
          </w:p>
        </w:tc>
        <w:tc>
          <w:tcPr>
            <w:tcW w:w="834" w:type="pct"/>
          </w:tcPr>
          <w:p w14:paraId="26DC3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4</w:t>
            </w:r>
          </w:p>
        </w:tc>
        <w:tc>
          <w:tcPr>
            <w:tcW w:w="1388" w:type="pct"/>
          </w:tcPr>
          <w:p w14:paraId="6A511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3-1.04</w:t>
            </w:r>
          </w:p>
        </w:tc>
        <w:tc>
          <w:tcPr>
            <w:tcW w:w="862" w:type="pct"/>
          </w:tcPr>
          <w:p w14:paraId="43CBC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39834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F347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Male</w:t>
            </w:r>
          </w:p>
        </w:tc>
        <w:tc>
          <w:tcPr>
            <w:tcW w:w="834" w:type="pct"/>
          </w:tcPr>
          <w:p w14:paraId="0BDA6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45</w:t>
            </w:r>
          </w:p>
        </w:tc>
        <w:tc>
          <w:tcPr>
            <w:tcW w:w="1388" w:type="pct"/>
          </w:tcPr>
          <w:p w14:paraId="557C9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32-1.59</w:t>
            </w:r>
          </w:p>
        </w:tc>
        <w:tc>
          <w:tcPr>
            <w:tcW w:w="862" w:type="pct"/>
          </w:tcPr>
          <w:p w14:paraId="27B08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04774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D493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White</w:t>
            </w:r>
          </w:p>
        </w:tc>
        <w:tc>
          <w:tcPr>
            <w:tcW w:w="834" w:type="pct"/>
          </w:tcPr>
          <w:p w14:paraId="7BD5D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35</w:t>
            </w:r>
          </w:p>
        </w:tc>
        <w:tc>
          <w:tcPr>
            <w:tcW w:w="1388" w:type="pct"/>
          </w:tcPr>
          <w:p w14:paraId="55CEE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22-1.49</w:t>
            </w:r>
          </w:p>
        </w:tc>
        <w:tc>
          <w:tcPr>
            <w:tcW w:w="862" w:type="pct"/>
          </w:tcPr>
          <w:p w14:paraId="7DA38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7966E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6F967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Education level</w:t>
            </w:r>
          </w:p>
        </w:tc>
        <w:tc>
          <w:tcPr>
            <w:tcW w:w="834" w:type="pct"/>
          </w:tcPr>
          <w:p w14:paraId="7A4C4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5B8A9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6F35A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</w:p>
        </w:tc>
      </w:tr>
      <w:tr w14:paraId="142DD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C7D7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Less than high school</w:t>
            </w:r>
          </w:p>
        </w:tc>
        <w:tc>
          <w:tcPr>
            <w:tcW w:w="834" w:type="pct"/>
          </w:tcPr>
          <w:p w14:paraId="758EB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</w:tc>
        <w:tc>
          <w:tcPr>
            <w:tcW w:w="1388" w:type="pct"/>
          </w:tcPr>
          <w:p w14:paraId="7E0C4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3760B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14:paraId="5FE9A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3EE39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High school graduate or GED</w:t>
            </w:r>
          </w:p>
        </w:tc>
        <w:tc>
          <w:tcPr>
            <w:tcW w:w="834" w:type="pct"/>
          </w:tcPr>
          <w:p w14:paraId="3B1B4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3</w:t>
            </w:r>
          </w:p>
        </w:tc>
        <w:tc>
          <w:tcPr>
            <w:tcW w:w="1388" w:type="pct"/>
          </w:tcPr>
          <w:p w14:paraId="21B34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72-0.96</w:t>
            </w:r>
          </w:p>
        </w:tc>
        <w:tc>
          <w:tcPr>
            <w:tcW w:w="862" w:type="pct"/>
          </w:tcPr>
          <w:p w14:paraId="74D30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131</w:t>
            </w:r>
          </w:p>
        </w:tc>
      </w:tr>
      <w:tr w14:paraId="49142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1D46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Some college</w:t>
            </w:r>
          </w:p>
        </w:tc>
        <w:tc>
          <w:tcPr>
            <w:tcW w:w="834" w:type="pct"/>
          </w:tcPr>
          <w:p w14:paraId="6D30D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6</w:t>
            </w:r>
          </w:p>
        </w:tc>
        <w:tc>
          <w:tcPr>
            <w:tcW w:w="1388" w:type="pct"/>
          </w:tcPr>
          <w:p w14:paraId="05779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75-0.98</w:t>
            </w:r>
          </w:p>
        </w:tc>
        <w:tc>
          <w:tcPr>
            <w:tcW w:w="862" w:type="pct"/>
          </w:tcPr>
          <w:p w14:paraId="58EE4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271</w:t>
            </w:r>
          </w:p>
        </w:tc>
      </w:tr>
      <w:tr w14:paraId="3C362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5B78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College degree or higher</w:t>
            </w:r>
          </w:p>
        </w:tc>
        <w:tc>
          <w:tcPr>
            <w:tcW w:w="834" w:type="pct"/>
          </w:tcPr>
          <w:p w14:paraId="0CC78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68</w:t>
            </w:r>
          </w:p>
        </w:tc>
        <w:tc>
          <w:tcPr>
            <w:tcW w:w="1388" w:type="pct"/>
          </w:tcPr>
          <w:p w14:paraId="5D5A8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59-0.79</w:t>
            </w:r>
          </w:p>
        </w:tc>
        <w:tc>
          <w:tcPr>
            <w:tcW w:w="862" w:type="pct"/>
          </w:tcPr>
          <w:p w14:paraId="7413F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35998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03B93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Living alone</w:t>
            </w:r>
          </w:p>
        </w:tc>
        <w:tc>
          <w:tcPr>
            <w:tcW w:w="834" w:type="pct"/>
          </w:tcPr>
          <w:p w14:paraId="72D2D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1</w:t>
            </w:r>
          </w:p>
        </w:tc>
        <w:tc>
          <w:tcPr>
            <w:tcW w:w="1388" w:type="pct"/>
          </w:tcPr>
          <w:p w14:paraId="1D5B4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-1.25</w:t>
            </w:r>
          </w:p>
        </w:tc>
        <w:tc>
          <w:tcPr>
            <w:tcW w:w="862" w:type="pct"/>
          </w:tcPr>
          <w:p w14:paraId="517CA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631</w:t>
            </w:r>
          </w:p>
        </w:tc>
      </w:tr>
      <w:tr w14:paraId="22C83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5D772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Depression</w:t>
            </w:r>
          </w:p>
        </w:tc>
        <w:tc>
          <w:tcPr>
            <w:tcW w:w="834" w:type="pct"/>
          </w:tcPr>
          <w:p w14:paraId="3F267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2</w:t>
            </w:r>
          </w:p>
        </w:tc>
        <w:tc>
          <w:tcPr>
            <w:tcW w:w="1388" w:type="pct"/>
          </w:tcPr>
          <w:p w14:paraId="41E8F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2-1.39</w:t>
            </w:r>
          </w:p>
        </w:tc>
        <w:tc>
          <w:tcPr>
            <w:tcW w:w="862" w:type="pct"/>
          </w:tcPr>
          <w:p w14:paraId="21F3D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12477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51B3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smoking</w:t>
            </w:r>
          </w:p>
        </w:tc>
        <w:tc>
          <w:tcPr>
            <w:tcW w:w="834" w:type="pct"/>
          </w:tcPr>
          <w:p w14:paraId="2FF35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32</w:t>
            </w:r>
          </w:p>
        </w:tc>
        <w:tc>
          <w:tcPr>
            <w:tcW w:w="1388" w:type="pct"/>
          </w:tcPr>
          <w:p w14:paraId="2552B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bookmarkStart w:id="0" w:name="OLE_LINK11"/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9-1.45</w:t>
            </w:r>
            <w:bookmarkEnd w:id="0"/>
          </w:p>
        </w:tc>
        <w:tc>
          <w:tcPr>
            <w:tcW w:w="862" w:type="pct"/>
          </w:tcPr>
          <w:p w14:paraId="72506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099B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3B8E6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Alcohol</w:t>
            </w:r>
          </w:p>
          <w:p w14:paraId="38D46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34" w:type="pct"/>
          </w:tcPr>
          <w:p w14:paraId="678AC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2</w:t>
            </w:r>
          </w:p>
          <w:p w14:paraId="40383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50AE6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2-1.02</w:t>
            </w:r>
          </w:p>
          <w:p w14:paraId="07118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7CE89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1118</w:t>
            </w:r>
          </w:p>
          <w:p w14:paraId="193F9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14:paraId="2B5F2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21C1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Proteinuria</w:t>
            </w:r>
          </w:p>
          <w:p w14:paraId="6516F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34" w:type="pct"/>
          </w:tcPr>
          <w:p w14:paraId="05CE2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30</w:t>
            </w:r>
          </w:p>
          <w:p w14:paraId="3196A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382BF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6-1.45</w:t>
            </w:r>
          </w:p>
          <w:p w14:paraId="4FE6F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2AFEC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097E5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0445E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  <w:t>eGFR</w:t>
            </w:r>
          </w:p>
        </w:tc>
        <w:tc>
          <w:tcPr>
            <w:tcW w:w="834" w:type="pct"/>
          </w:tcPr>
          <w:p w14:paraId="259DDD2F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</w:t>
            </w:r>
          </w:p>
          <w:p w14:paraId="7D9F3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1DA30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-1.00</w:t>
            </w:r>
          </w:p>
          <w:p w14:paraId="42CC0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6037E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auto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373C0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091BB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Duration of diabetes (years)</w:t>
            </w:r>
          </w:p>
        </w:tc>
        <w:tc>
          <w:tcPr>
            <w:tcW w:w="834" w:type="pct"/>
          </w:tcPr>
          <w:p w14:paraId="07D9C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2</w:t>
            </w:r>
          </w:p>
        </w:tc>
        <w:tc>
          <w:tcPr>
            <w:tcW w:w="1388" w:type="pct"/>
          </w:tcPr>
          <w:p w14:paraId="47FA4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2-1.03</w:t>
            </w:r>
          </w:p>
        </w:tc>
        <w:tc>
          <w:tcPr>
            <w:tcW w:w="862" w:type="pct"/>
          </w:tcPr>
          <w:p w14:paraId="68484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114F2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14FA0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CVD history</w:t>
            </w:r>
          </w:p>
        </w:tc>
        <w:tc>
          <w:tcPr>
            <w:tcW w:w="834" w:type="pct"/>
          </w:tcPr>
          <w:p w14:paraId="580FF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2.39</w:t>
            </w:r>
          </w:p>
        </w:tc>
        <w:tc>
          <w:tcPr>
            <w:tcW w:w="1388" w:type="pct"/>
          </w:tcPr>
          <w:p w14:paraId="77024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2.18-2.63</w:t>
            </w:r>
          </w:p>
        </w:tc>
        <w:tc>
          <w:tcPr>
            <w:tcW w:w="862" w:type="pct"/>
          </w:tcPr>
          <w:p w14:paraId="2DD2F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54F0A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5E6F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Previous heart failure</w:t>
            </w:r>
          </w:p>
        </w:tc>
        <w:tc>
          <w:tcPr>
            <w:tcW w:w="834" w:type="pct"/>
          </w:tcPr>
          <w:p w14:paraId="28DF7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2.44</w:t>
            </w:r>
          </w:p>
        </w:tc>
        <w:tc>
          <w:tcPr>
            <w:tcW w:w="1388" w:type="pct"/>
          </w:tcPr>
          <w:p w14:paraId="20DA0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2.08-2.86</w:t>
            </w:r>
          </w:p>
        </w:tc>
        <w:tc>
          <w:tcPr>
            <w:tcW w:w="862" w:type="pct"/>
          </w:tcPr>
          <w:p w14:paraId="67196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79DE8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E96C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Previous hypertension</w:t>
            </w:r>
          </w:p>
        </w:tc>
        <w:tc>
          <w:tcPr>
            <w:tcW w:w="834" w:type="pct"/>
          </w:tcPr>
          <w:p w14:paraId="68E6E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21</w:t>
            </w:r>
          </w:p>
        </w:tc>
        <w:tc>
          <w:tcPr>
            <w:tcW w:w="1388" w:type="pct"/>
          </w:tcPr>
          <w:p w14:paraId="7DA38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8-1.35</w:t>
            </w:r>
          </w:p>
        </w:tc>
        <w:tc>
          <w:tcPr>
            <w:tcW w:w="862" w:type="pct"/>
          </w:tcPr>
          <w:p w14:paraId="06A16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009</w:t>
            </w:r>
          </w:p>
        </w:tc>
      </w:tr>
      <w:tr w14:paraId="16FA5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693D0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Previous hyperlipidemia</w:t>
            </w:r>
          </w:p>
        </w:tc>
        <w:tc>
          <w:tcPr>
            <w:tcW w:w="834" w:type="pct"/>
          </w:tcPr>
          <w:p w14:paraId="654CE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9</w:t>
            </w:r>
          </w:p>
        </w:tc>
        <w:tc>
          <w:tcPr>
            <w:tcW w:w="1388" w:type="pct"/>
          </w:tcPr>
          <w:p w14:paraId="526BB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8-1.21</w:t>
            </w:r>
          </w:p>
        </w:tc>
        <w:tc>
          <w:tcPr>
            <w:tcW w:w="862" w:type="pct"/>
          </w:tcPr>
          <w:p w14:paraId="09A19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1060</w:t>
            </w:r>
          </w:p>
        </w:tc>
      </w:tr>
      <w:tr w14:paraId="42E08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1E02B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Blood pressure (mmHg)</w:t>
            </w:r>
          </w:p>
        </w:tc>
        <w:tc>
          <w:tcPr>
            <w:tcW w:w="834" w:type="pct"/>
          </w:tcPr>
          <w:p w14:paraId="69F5F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1C2F3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5B395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</w:tc>
      </w:tr>
      <w:tr w14:paraId="58FEC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39F97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SBP</w:t>
            </w:r>
          </w:p>
        </w:tc>
        <w:tc>
          <w:tcPr>
            <w:tcW w:w="834" w:type="pct"/>
          </w:tcPr>
          <w:p w14:paraId="332A0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1</w:t>
            </w:r>
          </w:p>
        </w:tc>
        <w:tc>
          <w:tcPr>
            <w:tcW w:w="1388" w:type="pct"/>
          </w:tcPr>
          <w:p w14:paraId="6DFF7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-1.01</w:t>
            </w:r>
          </w:p>
        </w:tc>
        <w:tc>
          <w:tcPr>
            <w:tcW w:w="862" w:type="pct"/>
          </w:tcPr>
          <w:p w14:paraId="7D08E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0ABC8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2501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DBP</w:t>
            </w:r>
          </w:p>
        </w:tc>
        <w:tc>
          <w:tcPr>
            <w:tcW w:w="834" w:type="pct"/>
          </w:tcPr>
          <w:p w14:paraId="16C91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</w:t>
            </w:r>
          </w:p>
        </w:tc>
        <w:tc>
          <w:tcPr>
            <w:tcW w:w="1388" w:type="pct"/>
          </w:tcPr>
          <w:p w14:paraId="3B35C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8-0.99</w:t>
            </w:r>
          </w:p>
        </w:tc>
        <w:tc>
          <w:tcPr>
            <w:tcW w:w="862" w:type="pct"/>
          </w:tcPr>
          <w:p w14:paraId="1A3BF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0D0B9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EE83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Heart rate (bpm)</w:t>
            </w:r>
          </w:p>
        </w:tc>
        <w:tc>
          <w:tcPr>
            <w:tcW w:w="834" w:type="pct"/>
          </w:tcPr>
          <w:p w14:paraId="2CE1A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</w:tc>
        <w:tc>
          <w:tcPr>
            <w:tcW w:w="1388" w:type="pct"/>
          </w:tcPr>
          <w:p w14:paraId="66F62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-1.00</w:t>
            </w:r>
          </w:p>
        </w:tc>
        <w:tc>
          <w:tcPr>
            <w:tcW w:w="862" w:type="pct"/>
          </w:tcPr>
          <w:p w14:paraId="0C46A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2358</w:t>
            </w:r>
          </w:p>
        </w:tc>
      </w:tr>
      <w:tr w14:paraId="6BEB6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11AAF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HbA1c (%)</w:t>
            </w:r>
          </w:p>
        </w:tc>
        <w:tc>
          <w:tcPr>
            <w:tcW w:w="834" w:type="pct"/>
          </w:tcPr>
          <w:p w14:paraId="67D9A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2</w:t>
            </w:r>
          </w:p>
        </w:tc>
        <w:tc>
          <w:tcPr>
            <w:tcW w:w="1388" w:type="pct"/>
          </w:tcPr>
          <w:p w14:paraId="2426F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8-1.17</w:t>
            </w:r>
          </w:p>
        </w:tc>
        <w:tc>
          <w:tcPr>
            <w:tcW w:w="862" w:type="pct"/>
          </w:tcPr>
          <w:p w14:paraId="06970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6E96D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10EA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 xml:space="preserve">FPG </w:t>
            </w: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(mmol/L)</w:t>
            </w:r>
          </w:p>
          <w:p w14:paraId="69F3D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bookmarkStart w:id="1" w:name="OLE_LINK13"/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BMI (kg/m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)</w:t>
            </w:r>
            <w:bookmarkEnd w:id="1"/>
          </w:p>
        </w:tc>
        <w:tc>
          <w:tcPr>
            <w:tcW w:w="834" w:type="pct"/>
          </w:tcPr>
          <w:p w14:paraId="4988E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  <w:p w14:paraId="25639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</w:tc>
        <w:tc>
          <w:tcPr>
            <w:tcW w:w="1388" w:type="pct"/>
          </w:tcPr>
          <w:p w14:paraId="79D3D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-1.00</w:t>
            </w:r>
          </w:p>
          <w:p w14:paraId="4ECCD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-1.01</w:t>
            </w:r>
          </w:p>
        </w:tc>
        <w:tc>
          <w:tcPr>
            <w:tcW w:w="862" w:type="pct"/>
          </w:tcPr>
          <w:p w14:paraId="23DC1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  <w:p w14:paraId="4E5D5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5378</w:t>
            </w:r>
          </w:p>
        </w:tc>
      </w:tr>
      <w:tr w14:paraId="1E961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5" w:hRule="atLeast"/>
        </w:trPr>
        <w:tc>
          <w:tcPr>
            <w:tcW w:w="1914" w:type="pct"/>
          </w:tcPr>
          <w:p w14:paraId="2C2AA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TG (mg/dL)</w:t>
            </w:r>
          </w:p>
          <w:p w14:paraId="7AEC5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  <w:t>TC (mg/dL)</w:t>
            </w:r>
          </w:p>
          <w:p w14:paraId="57FD0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  <w:t>LDL-C (mg/dL)</w:t>
            </w:r>
          </w:p>
          <w:p w14:paraId="20D1D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  <w14:ligatures w14:val="none"/>
              </w:rPr>
              <w:t>HDL(mg/dL</w:t>
            </w:r>
          </w:p>
        </w:tc>
        <w:tc>
          <w:tcPr>
            <w:tcW w:w="834" w:type="pct"/>
          </w:tcPr>
          <w:p w14:paraId="2D092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  <w:p w14:paraId="5421B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  <w:p w14:paraId="2B6DC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</w:t>
            </w:r>
          </w:p>
          <w:p w14:paraId="2D069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</w:t>
            </w:r>
            <w:r>
              <w:rPr>
                <w:rFonts w:hint="eastAsia" w:cs="Times New Roman"/>
                <w:color w:val="000000"/>
                <w:szCs w:val="21"/>
                <w:lang w:val="en-US" w:eastAsia="zh-CN"/>
                <w14:ligatures w14:val="none"/>
              </w:rPr>
              <w:t>8</w:t>
            </w:r>
          </w:p>
          <w:p w14:paraId="7003A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388" w:type="pct"/>
          </w:tcPr>
          <w:p w14:paraId="57007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-1.00</w:t>
            </w:r>
          </w:p>
          <w:p w14:paraId="480FD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-1.00</w:t>
            </w:r>
          </w:p>
          <w:p w14:paraId="21E81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0-1.00</w:t>
            </w:r>
          </w:p>
          <w:p w14:paraId="609BC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8-0.99</w:t>
            </w:r>
          </w:p>
          <w:p w14:paraId="53C98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862" w:type="pct"/>
          </w:tcPr>
          <w:p w14:paraId="74721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001</w:t>
            </w:r>
          </w:p>
          <w:p w14:paraId="57DDC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531</w:t>
            </w:r>
          </w:p>
          <w:p w14:paraId="71FE8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20" w:firstLineChars="300"/>
              <w:jc w:val="right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0.0334</w:t>
            </w:r>
          </w:p>
          <w:p w14:paraId="4CF2E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20" w:firstLineChars="300"/>
              <w:jc w:val="right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520B5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FA19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Medications use</w:t>
            </w:r>
          </w:p>
          <w:p w14:paraId="74B35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14:ligatures w14:val="none"/>
              </w:rPr>
              <w:t>Diuretics</w:t>
            </w:r>
          </w:p>
        </w:tc>
        <w:tc>
          <w:tcPr>
            <w:tcW w:w="834" w:type="pct"/>
          </w:tcPr>
          <w:p w14:paraId="1F7EB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  <w:p w14:paraId="5A391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33</w:t>
            </w:r>
          </w:p>
        </w:tc>
        <w:tc>
          <w:tcPr>
            <w:tcW w:w="1388" w:type="pct"/>
          </w:tcPr>
          <w:p w14:paraId="5BE26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  <w:p w14:paraId="17882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21-1.46</w:t>
            </w:r>
          </w:p>
        </w:tc>
        <w:tc>
          <w:tcPr>
            <w:tcW w:w="862" w:type="pct"/>
          </w:tcPr>
          <w:p w14:paraId="5D041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</w:p>
          <w:p w14:paraId="0213F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20" w:firstLineChars="30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12AFC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177FF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Insulin</w:t>
            </w:r>
          </w:p>
        </w:tc>
        <w:tc>
          <w:tcPr>
            <w:tcW w:w="834" w:type="pct"/>
          </w:tcPr>
          <w:p w14:paraId="22E5C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45</w:t>
            </w:r>
          </w:p>
        </w:tc>
        <w:tc>
          <w:tcPr>
            <w:tcW w:w="1388" w:type="pct"/>
          </w:tcPr>
          <w:p w14:paraId="6516C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32-1.59</w:t>
            </w:r>
          </w:p>
        </w:tc>
        <w:tc>
          <w:tcPr>
            <w:tcW w:w="862" w:type="pct"/>
          </w:tcPr>
          <w:p w14:paraId="369F2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20E03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7BAD4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ARB/ACEI</w:t>
            </w:r>
          </w:p>
        </w:tc>
        <w:tc>
          <w:tcPr>
            <w:tcW w:w="834" w:type="pct"/>
          </w:tcPr>
          <w:p w14:paraId="40DE2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1</w:t>
            </w:r>
          </w:p>
        </w:tc>
        <w:tc>
          <w:tcPr>
            <w:tcW w:w="1388" w:type="pct"/>
          </w:tcPr>
          <w:p w14:paraId="26E16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2-1.12</w:t>
            </w:r>
          </w:p>
        </w:tc>
        <w:tc>
          <w:tcPr>
            <w:tcW w:w="862" w:type="pct"/>
          </w:tcPr>
          <w:p w14:paraId="31158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7935</w:t>
            </w:r>
          </w:p>
        </w:tc>
      </w:tr>
      <w:tr w14:paraId="18DAA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55EE6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CCB</w:t>
            </w:r>
          </w:p>
        </w:tc>
        <w:tc>
          <w:tcPr>
            <w:tcW w:w="834" w:type="pct"/>
          </w:tcPr>
          <w:p w14:paraId="35A2F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40</w:t>
            </w:r>
          </w:p>
        </w:tc>
        <w:tc>
          <w:tcPr>
            <w:tcW w:w="1388" w:type="pct"/>
          </w:tcPr>
          <w:p w14:paraId="47C32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26-1.57</w:t>
            </w:r>
          </w:p>
        </w:tc>
        <w:tc>
          <w:tcPr>
            <w:tcW w:w="862" w:type="pct"/>
          </w:tcPr>
          <w:p w14:paraId="23C00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718AA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183B0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Beta blockers</w:t>
            </w:r>
          </w:p>
          <w:p w14:paraId="2B7C3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Biguanides</w:t>
            </w:r>
          </w:p>
        </w:tc>
        <w:tc>
          <w:tcPr>
            <w:tcW w:w="834" w:type="pct"/>
          </w:tcPr>
          <w:p w14:paraId="5892F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68</w:t>
            </w:r>
          </w:p>
          <w:p w14:paraId="18CB2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79</w:t>
            </w:r>
          </w:p>
        </w:tc>
        <w:tc>
          <w:tcPr>
            <w:tcW w:w="1388" w:type="pct"/>
          </w:tcPr>
          <w:p w14:paraId="456E3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53-1.85</w:t>
            </w:r>
          </w:p>
          <w:p w14:paraId="311EF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72-0.87</w:t>
            </w:r>
          </w:p>
        </w:tc>
        <w:tc>
          <w:tcPr>
            <w:tcW w:w="862" w:type="pct"/>
          </w:tcPr>
          <w:p w14:paraId="0BE4C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  <w:p w14:paraId="62D3C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&lt;0.0001</w:t>
            </w:r>
          </w:p>
        </w:tc>
      </w:tr>
      <w:tr w14:paraId="70630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6FB54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Thiazolidinediones</w:t>
            </w:r>
          </w:p>
          <w:p w14:paraId="19C90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Sulfonylureas</w:t>
            </w:r>
          </w:p>
          <w:p w14:paraId="50D66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Meglitinides</w:t>
            </w:r>
          </w:p>
        </w:tc>
        <w:tc>
          <w:tcPr>
            <w:tcW w:w="834" w:type="pct"/>
          </w:tcPr>
          <w:p w14:paraId="4C5EC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2</w:t>
            </w:r>
          </w:p>
          <w:p w14:paraId="6A706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2</w:t>
            </w:r>
          </w:p>
          <w:p w14:paraId="7447A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4</w:t>
            </w:r>
          </w:p>
        </w:tc>
        <w:tc>
          <w:tcPr>
            <w:tcW w:w="1388" w:type="pct"/>
          </w:tcPr>
          <w:p w14:paraId="7B27B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73-0.92</w:t>
            </w:r>
          </w:p>
          <w:p w14:paraId="3E96F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4-1.01</w:t>
            </w:r>
          </w:p>
          <w:p w14:paraId="40ACC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61-1.15</w:t>
            </w:r>
          </w:p>
        </w:tc>
        <w:tc>
          <w:tcPr>
            <w:tcW w:w="862" w:type="pct"/>
          </w:tcPr>
          <w:p w14:paraId="3EDE3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009</w:t>
            </w:r>
          </w:p>
          <w:p w14:paraId="6DAAE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733</w:t>
            </w:r>
          </w:p>
          <w:p w14:paraId="4F970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2720</w:t>
            </w:r>
          </w:p>
        </w:tc>
      </w:tr>
      <w:tr w14:paraId="21547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218B6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Aspirin</w:t>
            </w:r>
          </w:p>
        </w:tc>
        <w:tc>
          <w:tcPr>
            <w:tcW w:w="834" w:type="pct"/>
          </w:tcPr>
          <w:p w14:paraId="7D4E7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2</w:t>
            </w:r>
          </w:p>
        </w:tc>
        <w:tc>
          <w:tcPr>
            <w:tcW w:w="1388" w:type="pct"/>
          </w:tcPr>
          <w:p w14:paraId="469CC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2-1.23</w:t>
            </w:r>
          </w:p>
        </w:tc>
        <w:tc>
          <w:tcPr>
            <w:tcW w:w="862" w:type="pct"/>
          </w:tcPr>
          <w:p w14:paraId="0760A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189</w:t>
            </w:r>
          </w:p>
        </w:tc>
      </w:tr>
      <w:tr w14:paraId="01F7B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</w:tcPr>
          <w:p w14:paraId="41271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40" w:firstLineChars="10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Statins</w:t>
            </w:r>
          </w:p>
        </w:tc>
        <w:tc>
          <w:tcPr>
            <w:tcW w:w="834" w:type="pct"/>
          </w:tcPr>
          <w:p w14:paraId="1465E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09</w:t>
            </w:r>
          </w:p>
        </w:tc>
        <w:tc>
          <w:tcPr>
            <w:tcW w:w="1388" w:type="pct"/>
          </w:tcPr>
          <w:p w14:paraId="23DA5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99-1.20</w:t>
            </w:r>
          </w:p>
        </w:tc>
        <w:tc>
          <w:tcPr>
            <w:tcW w:w="862" w:type="pct"/>
          </w:tcPr>
          <w:p w14:paraId="0B381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0792</w:t>
            </w:r>
          </w:p>
        </w:tc>
      </w:tr>
      <w:tr w14:paraId="7BDC5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pct"/>
            <w:tcBorders>
              <w:bottom w:val="single" w:color="auto" w:sz="8" w:space="0"/>
            </w:tcBorders>
          </w:tcPr>
          <w:p w14:paraId="16531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szCs w:val="21"/>
                <w14:ligatures w14:val="none"/>
              </w:rPr>
              <w:t>Cholesterol absorption inhibitors</w:t>
            </w:r>
          </w:p>
        </w:tc>
        <w:tc>
          <w:tcPr>
            <w:tcW w:w="834" w:type="pct"/>
            <w:tcBorders>
              <w:bottom w:val="single" w:color="auto" w:sz="8" w:space="0"/>
            </w:tcBorders>
          </w:tcPr>
          <w:p w14:paraId="0D622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1.18</w:t>
            </w:r>
          </w:p>
        </w:tc>
        <w:tc>
          <w:tcPr>
            <w:tcW w:w="1388" w:type="pct"/>
            <w:tcBorders>
              <w:bottom w:val="single" w:color="auto" w:sz="8" w:space="0"/>
            </w:tcBorders>
          </w:tcPr>
          <w:p w14:paraId="09DA9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86-1.63</w:t>
            </w:r>
          </w:p>
        </w:tc>
        <w:tc>
          <w:tcPr>
            <w:tcW w:w="862" w:type="pct"/>
            <w:tcBorders>
              <w:bottom w:val="single" w:color="auto" w:sz="8" w:space="0"/>
            </w:tcBorders>
          </w:tcPr>
          <w:p w14:paraId="2299A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14:ligatures w14:val="none"/>
              </w:rPr>
              <w:t>0.3133</w:t>
            </w:r>
          </w:p>
        </w:tc>
      </w:tr>
    </w:tbl>
    <w:p w14:paraId="4F8286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HR, hazard ratio; CI, confidence interval; </w:t>
      </w:r>
      <w:r>
        <w:rPr>
          <w:rFonts w:hint="eastAsia" w:ascii="Times New Roman" w:hAnsi="Times New Roman" w:cs="Times New Roman" w:eastAsiaTheme="minorHAnsi"/>
          <w:szCs w:val="21"/>
        </w:rPr>
        <w:t>BRI</w:t>
      </w:r>
      <w:r>
        <w:rPr>
          <w:rFonts w:ascii="Times New Roman" w:hAnsi="Times New Roman" w:cs="Times New Roman" w:eastAsiaTheme="minorHAnsi"/>
          <w:szCs w:val="21"/>
        </w:rPr>
        <w:t xml:space="preserve">, </w:t>
      </w:r>
      <w:r>
        <w:rPr>
          <w:rFonts w:hint="eastAsia" w:ascii="Times New Roman" w:hAnsi="Times New Roman" w:cs="Times New Roman" w:eastAsiaTheme="minorHAnsi"/>
          <w:szCs w:val="21"/>
        </w:rPr>
        <w:t>b</w:t>
      </w:r>
      <w:r>
        <w:rPr>
          <w:rFonts w:ascii="Times New Roman" w:hAnsi="Times New Roman" w:cs="Times New Roman" w:eastAsiaTheme="minorHAnsi"/>
          <w:szCs w:val="21"/>
        </w:rPr>
        <w:t xml:space="preserve">ody </w:t>
      </w:r>
      <w:r>
        <w:rPr>
          <w:rFonts w:hint="eastAsia" w:ascii="Times New Roman" w:hAnsi="Times New Roman" w:cs="Times New Roman" w:eastAsiaTheme="minorHAnsi"/>
          <w:szCs w:val="21"/>
        </w:rPr>
        <w:t>r</w:t>
      </w:r>
      <w:r>
        <w:rPr>
          <w:rFonts w:ascii="Times New Roman" w:hAnsi="Times New Roman" w:cs="Times New Roman" w:eastAsiaTheme="minorHAnsi"/>
          <w:szCs w:val="21"/>
        </w:rPr>
        <w:t xml:space="preserve">oundness </w:t>
      </w:r>
      <w:r>
        <w:rPr>
          <w:rFonts w:hint="eastAsia" w:ascii="Times New Roman" w:hAnsi="Times New Roman" w:cs="Times New Roman" w:eastAsiaTheme="minorHAnsi"/>
          <w:szCs w:val="21"/>
        </w:rPr>
        <w:t>i</w:t>
      </w:r>
      <w:r>
        <w:rPr>
          <w:rFonts w:ascii="Times New Roman" w:hAnsi="Times New Roman" w:cs="Times New Roman" w:eastAsiaTheme="minorHAnsi"/>
          <w:szCs w:val="21"/>
        </w:rPr>
        <w:t>ndex</w:t>
      </w:r>
      <w:r>
        <w:rPr>
          <w:rFonts w:hint="eastAsia" w:ascii="Times New Roman" w:hAnsi="Times New Roman" w:cs="Times New Roman" w:eastAsiaTheme="minorHAnsi"/>
          <w:color w:val="333333"/>
          <w:shd w:val="clear" w:color="auto" w:fill="FFFFFF"/>
        </w:rPr>
        <w:t>;</w:t>
      </w:r>
      <w:r>
        <w:rPr>
          <w:rFonts w:ascii="Times New Roman" w:hAnsi="Times New Roman" w:cs="Times New Roman"/>
          <w:szCs w:val="21"/>
        </w:rPr>
        <w:t xml:space="preserve"> GED, general education development; CVD, cardiovascular disease; bpm, beet per minute; HbA1c, hemoglobin A1c; FPG, </w:t>
      </w:r>
      <w:r>
        <w:rPr>
          <w:rFonts w:ascii="Times New Roman" w:hAnsi="Times New Roman" w:cs="Times New Roman"/>
          <w:color w:val="000000"/>
          <w:szCs w:val="21"/>
        </w:rPr>
        <w:t>fasting plasma glucose</w:t>
      </w:r>
      <w:r>
        <w:rPr>
          <w:rFonts w:ascii="Times New Roman" w:hAnsi="Times New Roman" w:cs="Times New Roman"/>
          <w:szCs w:val="21"/>
        </w:rPr>
        <w:t xml:space="preserve">; TG, triglycerides; eGFR, estimated glomerular filtration rate; </w:t>
      </w:r>
      <w:bookmarkStart w:id="2" w:name="_Hlk171326553"/>
      <w:r>
        <w:rPr>
          <w:rFonts w:ascii="Times New Roman" w:hAnsi="Times New Roman" w:cs="Times New Roman"/>
          <w:szCs w:val="21"/>
        </w:rPr>
        <w:t>BMI, body mass index;</w:t>
      </w:r>
      <w:bookmarkEnd w:id="2"/>
      <w:r>
        <w:rPr>
          <w:rFonts w:ascii="Times New Roman" w:hAnsi="Times New Roman" w:cs="Times New Roman"/>
          <w:szCs w:val="21"/>
        </w:rPr>
        <w:t xml:space="preserve"> SBP, systolic blood pressure; DBP, diastolic blood pressure; ACEI, angiotensin-converting enzyme inhibitors; ARB, angiotensin receptor blockers; CCB, calcium channel blockers; MACEs, major adverse cardiovascular events.</w:t>
      </w:r>
    </w:p>
    <w:p w14:paraId="730A17A7">
      <w:pPr>
        <w:rPr>
          <w:rFonts w:ascii="Times New Roman" w:hAnsi="Times New Roman" w:cs="Times New Roman"/>
          <w:b/>
          <w:bCs/>
          <w:szCs w:val="21"/>
        </w:rPr>
      </w:pPr>
    </w:p>
    <w:p w14:paraId="5BB1A0D3">
      <w:pPr>
        <w:rPr>
          <w:rFonts w:ascii="Times New Roman" w:hAnsi="Times New Roman" w:cs="Times New Roman"/>
          <w:b/>
          <w:bCs/>
          <w:szCs w:val="21"/>
        </w:rPr>
      </w:pPr>
    </w:p>
    <w:p w14:paraId="42AC47E3">
      <w:pPr>
        <w:rPr>
          <w:rFonts w:ascii="Times New Roman" w:hAnsi="Times New Roman" w:cs="Times New Roman"/>
          <w:b/>
          <w:bCs/>
          <w:szCs w:val="21"/>
        </w:rPr>
      </w:pPr>
    </w:p>
    <w:p w14:paraId="72437326">
      <w:pPr>
        <w:rPr>
          <w:rFonts w:ascii="Times New Roman" w:hAnsi="Times New Roman" w:cs="Times New Roman"/>
          <w:b/>
          <w:bCs/>
          <w:szCs w:val="21"/>
        </w:rPr>
      </w:pPr>
    </w:p>
    <w:p w14:paraId="1CB155DA">
      <w:pPr>
        <w:rPr>
          <w:rFonts w:ascii="Times New Roman" w:hAnsi="Times New Roman" w:cs="Times New Roman"/>
          <w:b/>
          <w:bCs/>
          <w:szCs w:val="21"/>
        </w:rPr>
      </w:pPr>
    </w:p>
    <w:p w14:paraId="07961482">
      <w:pPr>
        <w:rPr>
          <w:rFonts w:ascii="Times New Roman" w:hAnsi="Times New Roman" w:cs="Times New Roman"/>
          <w:b/>
          <w:bCs/>
          <w:szCs w:val="21"/>
        </w:rPr>
      </w:pPr>
    </w:p>
    <w:p w14:paraId="23F01391">
      <w:pPr>
        <w:rPr>
          <w:rFonts w:ascii="Times New Roman" w:hAnsi="Times New Roman" w:cs="Times New Roman"/>
          <w:b/>
          <w:bCs/>
          <w:szCs w:val="21"/>
        </w:rPr>
      </w:pPr>
    </w:p>
    <w:p w14:paraId="0F11C734">
      <w:pPr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.Assessment of multicollinearity among </w:t>
      </w:r>
      <w:r>
        <w:rPr>
          <w:rFonts w:hint="eastAsia"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djustment variables</w:t>
      </w:r>
      <w:r>
        <w:rPr>
          <w:rFonts w:hint="eastAsia" w:cs="Times New Roman"/>
          <w:b/>
          <w:bCs/>
          <w:szCs w:val="21"/>
          <w:lang w:val="en-US" w:eastAsia="zh-CN"/>
        </w:rPr>
        <w:t>.</w:t>
      </w:r>
    </w:p>
    <w:tbl>
      <w:tblPr>
        <w:tblStyle w:val="18"/>
        <w:tblW w:w="862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4"/>
        <w:gridCol w:w="1852"/>
        <w:gridCol w:w="841"/>
        <w:gridCol w:w="2392"/>
      </w:tblGrid>
      <w:tr w14:paraId="79B20E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EB1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F50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olerance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FD8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C32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IF</w:t>
            </w:r>
          </w:p>
        </w:tc>
      </w:tr>
      <w:tr w14:paraId="0CE411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1918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BRI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637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60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13E8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1BA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163</w:t>
            </w:r>
          </w:p>
        </w:tc>
      </w:tr>
      <w:tr w14:paraId="179093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B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</w:rPr>
              <w:t>Sex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F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40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A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92</w:t>
            </w:r>
          </w:p>
        </w:tc>
      </w:tr>
      <w:tr w14:paraId="4FACD3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8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9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8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6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39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1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4</w:t>
            </w:r>
          </w:p>
        </w:tc>
      </w:tr>
      <w:tr w14:paraId="7F3378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D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</w:rPr>
              <w:t>Ag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B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2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7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37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</w:t>
            </w:r>
          </w:p>
        </w:tc>
      </w:tr>
      <w:tr w14:paraId="1EF1F1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B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iveal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16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.9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B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B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.042</w:t>
            </w:r>
          </w:p>
        </w:tc>
      </w:tr>
      <w:tr w14:paraId="19EBF0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2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ducat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BB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2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7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3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81</w:t>
            </w:r>
          </w:p>
        </w:tc>
      </w:tr>
      <w:tr w14:paraId="0E2D2B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E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uration of diabet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A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5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99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9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3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29</w:t>
            </w:r>
          </w:p>
        </w:tc>
      </w:tr>
      <w:tr w14:paraId="783962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38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istory of cardiovascular diseas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B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2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C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97</w:t>
            </w:r>
          </w:p>
        </w:tc>
      </w:tr>
      <w:tr w14:paraId="2B5207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4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evious hypertens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E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</w:rPr>
              <w:t>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F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8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69</w:t>
            </w:r>
          </w:p>
        </w:tc>
      </w:tr>
      <w:tr w14:paraId="1D7593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2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evious hyperlipidem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4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8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6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1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/>
                <w:color w:val="000000"/>
              </w:rPr>
              <w:t>.1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4</w:t>
            </w:r>
          </w:p>
        </w:tc>
      </w:tr>
      <w:tr w14:paraId="136BA9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8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roteinur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5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6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26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EE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03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</w:t>
            </w:r>
          </w:p>
        </w:tc>
      </w:tr>
      <w:tr w14:paraId="1E2FAA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D3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eart failur</w:t>
            </w: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06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C5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C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75</w:t>
            </w:r>
          </w:p>
        </w:tc>
      </w:tr>
      <w:tr w14:paraId="25044E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D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epress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D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9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9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83</w:t>
            </w:r>
          </w:p>
        </w:tc>
      </w:tr>
      <w:tr w14:paraId="0589EA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8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moking stat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2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7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F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12</w:t>
            </w:r>
          </w:p>
        </w:tc>
      </w:tr>
      <w:tr w14:paraId="3CBE5A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A1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SBP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8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6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2B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F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/>
                <w:color w:val="000000"/>
              </w:rPr>
              <w:t>.6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43</w:t>
            </w:r>
          </w:p>
        </w:tc>
      </w:tr>
      <w:tr w14:paraId="126EB5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D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DBP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2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5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75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1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06</w:t>
            </w:r>
          </w:p>
        </w:tc>
      </w:tr>
      <w:tr w14:paraId="7458D7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90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FP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C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1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B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6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3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</w:t>
            </w:r>
          </w:p>
        </w:tc>
      </w:tr>
      <w:tr w14:paraId="1CD988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8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HbA1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B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8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8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35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</w:t>
            </w:r>
          </w:p>
        </w:tc>
      </w:tr>
      <w:tr w14:paraId="72F698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C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triglycerid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B7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7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4D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8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90</w:t>
            </w:r>
          </w:p>
        </w:tc>
      </w:tr>
      <w:tr w14:paraId="751D14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F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LDL-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43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8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B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90</w:t>
            </w:r>
          </w:p>
        </w:tc>
      </w:tr>
      <w:tr w14:paraId="560AD9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5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HDL-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0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9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A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56</w:t>
            </w:r>
          </w:p>
        </w:tc>
      </w:tr>
      <w:tr w14:paraId="761AED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4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</w:rPr>
              <w:t>eGF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3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8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71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17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6</w:t>
            </w:r>
          </w:p>
        </w:tc>
      </w:tr>
      <w:tr w14:paraId="6E11B4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9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uretic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A0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8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9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32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56</w:t>
            </w:r>
          </w:p>
        </w:tc>
      </w:tr>
      <w:tr w14:paraId="757037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B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bidi="ar"/>
              </w:rPr>
              <w:t>CC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98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2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F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63</w:t>
            </w:r>
          </w:p>
        </w:tc>
      </w:tr>
      <w:tr w14:paraId="7590CE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CD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eta-blocker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1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8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0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40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2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8</w:t>
            </w:r>
          </w:p>
        </w:tc>
      </w:tr>
      <w:tr w14:paraId="4CD4B1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31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iguanid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7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8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6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F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0</w:t>
            </w:r>
          </w:p>
        </w:tc>
      </w:tr>
      <w:tr w14:paraId="73C5DB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4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Meglitini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9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D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67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7</w:t>
            </w:r>
          </w:p>
        </w:tc>
      </w:tr>
      <w:tr w14:paraId="06FA17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82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hiazolidinedion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26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8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7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63</w:t>
            </w:r>
          </w:p>
        </w:tc>
      </w:tr>
      <w:tr w14:paraId="7BEA6E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0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sulin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1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7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CA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8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>3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64</w:t>
            </w:r>
          </w:p>
        </w:tc>
      </w:tr>
      <w:tr w14:paraId="6A0194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33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spiri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F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9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FE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A9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079</w:t>
            </w:r>
          </w:p>
        </w:tc>
      </w:tr>
      <w:tr w14:paraId="276202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B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holesterol absorption inhibitor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FA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/>
                <w:color w:val="000000"/>
              </w:rPr>
              <w:t>9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B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1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1</w:t>
            </w:r>
          </w:p>
        </w:tc>
      </w:tr>
    </w:tbl>
    <w:p w14:paraId="30EE4DA0">
      <w:pP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HAnsi"/>
          <w:szCs w:val="21"/>
        </w:rPr>
        <w:t>BRI</w:t>
      </w:r>
      <w:r>
        <w:rPr>
          <w:rFonts w:ascii="Times New Roman" w:hAnsi="Times New Roman" w:cs="Times New Roman" w:eastAsiaTheme="minorHAnsi"/>
          <w:szCs w:val="21"/>
        </w:rPr>
        <w:t xml:space="preserve">, </w:t>
      </w:r>
      <w:r>
        <w:rPr>
          <w:rFonts w:hint="eastAsia" w:ascii="Times New Roman" w:hAnsi="Times New Roman" w:cs="Times New Roman" w:eastAsiaTheme="minorHAnsi"/>
          <w:szCs w:val="21"/>
        </w:rPr>
        <w:t>b</w:t>
      </w:r>
      <w:r>
        <w:rPr>
          <w:rFonts w:ascii="Times New Roman" w:hAnsi="Times New Roman" w:cs="Times New Roman" w:eastAsiaTheme="minorHAnsi"/>
          <w:szCs w:val="21"/>
        </w:rPr>
        <w:t>od</w:t>
      </w:r>
      <w:r>
        <w:rPr>
          <w:rFonts w:ascii="Times New Roman" w:hAnsi="Times New Roman" w:cs="Times New Roman" w:eastAsiaTheme="minorHAnsi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y </w:t>
      </w:r>
      <w:r>
        <w:rPr>
          <w:rFonts w:hint="eastAsia" w:ascii="Times New Roman" w:hAnsi="Times New Roman" w:cs="Times New Roman" w:eastAsiaTheme="minorHAnsi"/>
          <w:color w:val="000000" w:themeColor="text1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 w:eastAsiaTheme="minorHAnsi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undness </w:t>
      </w:r>
      <w:r>
        <w:rPr>
          <w:rFonts w:hint="eastAsia" w:ascii="Times New Roman" w:hAnsi="Times New Roman" w:cs="Times New Roman" w:eastAsiaTheme="minorHAnsi"/>
          <w:color w:val="000000" w:themeColor="text1"/>
          <w:szCs w:val="21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 w:eastAsiaTheme="minorHAnsi"/>
          <w:color w:val="000000" w:themeColor="text1"/>
          <w:szCs w:val="21"/>
          <w14:textFill>
            <w14:solidFill>
              <w14:schemeClr w14:val="tx1"/>
            </w14:solidFill>
          </w14:textFill>
        </w:rPr>
        <w:t>ndex</w:t>
      </w:r>
      <w:r>
        <w:rPr>
          <w:rFonts w:hint="eastAsia"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890</wp:posOffset>
                </wp:positionV>
                <wp:extent cx="5579110" cy="10795"/>
                <wp:effectExtent l="0" t="4445" r="1905" b="6350"/>
                <wp:wrapNone/>
                <wp:docPr id="1862160759" name="直接连接符 18621607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78929" cy="10886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0pt;margin-top:0.7pt;height:0.85pt;width:439.3pt;z-index:251659264;mso-width-relative:page;mso-height-relative:page;" filled="f" stroked="t" coordsize="21600,21600" o:gfxdata="UEsDBAoAAAAAAIdO4kAAAAAAAAAAAAAAAAAEAAAAZHJzL1BLAwQUAAAACACHTuJA4DnUGNMAAAAE&#10;AQAADwAAAGRycy9kb3ducmV2LnhtbE2PsU7EMAyGdyTeITISG5cW0LUqTW9AYkBCAnoMjLnG1xQS&#10;pzS5trw9ZoLR/n99/lzvVu/EjFMcAinINxkIpC6YgXoFb/uHqxJETJqMdoFQwTdG2DXnZ7WuTFjo&#10;Fec29YIhFCutwKY0VlLGzqLXcRNGJM6OYfI68Tj10kx6Ybh38jrLttLrgfiC1SPeW+w+25NnChVf&#10;x9VN7y/PT7Zslw98nAtU6vIiz+5AJFzTXxl+9VkdGnY6hBOZKJwCfiTx9hYEh2VRbkEcFNzkIJta&#10;/pdvfgBQSwMEFAAAAAgAh07iQMiSUN32AQAA1QMAAA4AAABkcnMvZTJvRG9jLnhtbK1TTY7TMBTe&#10;I3EHy3uatKiZTNR0FlMNGwSVgAO4jpNY8p/8PE17CS6AxA5WLNlzG2aOwbMTSmdmMwuycJ7t977n&#10;7/Pn1dVBK7IXHqQ1NZ3PckqE4baRpqvpp483r0pKIDDTMGWNqOlRAL1av3yxGlwlFra3qhGeIIiB&#10;anA17UNwVZYB74VmMLNOGNxsrdcs4NR3WePZgOhaZYs8L7LB+sZ5ywUArm7GTToh+ucA2raVXGws&#10;v9XChBHVC8UCUoJeOqDrdNq2FTy8b1sQgaiaItOQRmyC8S6O2XrFqs4z10s+HYE95wiPOGkmDTY9&#10;QW1YYOTWyydQWnJvwbZhxq3ORiJJEWQxzx9p86FnTiQuKDW4k+jw/2D5u/3WE9mgE8piMS/yi+Ul&#10;JYZpvPm7Lz9/f/52/+srjnc/vpOzDJRtcFBh9bXZ+mkGbuujBofW6/hHduSQpD6epBaHQDguLpcX&#10;5eUCW3Hcm+dlWcSryP4VOw/hjbCaxKCmSpqoBKvY/i2EMfVvSlw29kYqheusUoYMNS1eL/GOOUOH&#10;tugMDLVDlmA6Spjq0Po8+IQIVskmVsdi8N3uWnmyZ9Ew6ZsO9iAttt4w6Me8tDVaScuAr0NJXdPy&#10;vFqZiC6SIycCUcBRshjtbHNMSmZxhred1JicGe10Psf4/DWu/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DgOdQY0wAAAAQBAAAPAAAAAAAAAAEAIAAAACIAAABkcnMvZG93bnJldi54bWxQSwECFAAU&#10;AAAACACHTuJAyJJQ3fYBAADVAwAADgAAAAAAAAABACAAAAAiAQAAZHJzL2Uyb0RvYy54bWxQSwUG&#10;AAAAAAYABgBZAQAAigUAAAAA&#10;">
                <v:fill on="f" focussize="0,0"/>
                <v:stroke weight="0.5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VIF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Microsoft YaHei UI" w:cs="Times New Roman"/>
          <w:color w:val="000000" w:themeColor="text1"/>
          <w:spacing w:val="8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Variance inflation factor;</w:t>
      </w:r>
      <w:r>
        <w:rPr>
          <w:rFonts w:hint="eastAsia"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SBP,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systolic blood pressure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 DBP,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diastolic blood pressure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FPG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fasting blood glucose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eGFR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estimated glomerular filtration rate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CCB, Calcium Channel Blockers</w:t>
      </w:r>
      <w:r>
        <w:rPr>
          <w:rFonts w:hint="eastAsia" w:ascii="Times New Roman" w:hAnsi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.</w:t>
      </w:r>
    </w:p>
    <w:p w14:paraId="23C014C5">
      <w:pPr>
        <w:rPr>
          <w:rFonts w:ascii="Times New Roman" w:hAnsi="Times New Roman" w:cs="Times New Roman"/>
          <w:b/>
          <w:bCs/>
          <w:szCs w:val="21"/>
        </w:rPr>
      </w:pPr>
    </w:p>
    <w:p w14:paraId="53395C04">
      <w:pPr>
        <w:rPr>
          <w:rFonts w:ascii="Times New Roman" w:hAnsi="Times New Roman" w:cs="Times New Roman"/>
          <w:b/>
          <w:bCs/>
          <w:szCs w:val="21"/>
        </w:rPr>
      </w:pPr>
    </w:p>
    <w:p w14:paraId="075887E3">
      <w:pPr>
        <w:rPr>
          <w:b/>
          <w:color w:val="FF0000"/>
          <w:lang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</w:t>
      </w: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cs="Times New Roman"/>
          <w:b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szCs w:val="21"/>
        </w:rPr>
        <w:t xml:space="preserve">. Risk of MACEs and total mortality based on </w:t>
      </w:r>
      <w:r>
        <w:rPr>
          <w:rFonts w:hint="eastAsia" w:ascii="Times New Roman" w:hAnsi="Times New Roman" w:cs="Times New Roman"/>
          <w:b/>
          <w:szCs w:val="21"/>
        </w:rPr>
        <w:t>BRI and BMI</w:t>
      </w:r>
      <w:r>
        <w:rPr>
          <w:rFonts w:ascii="Times New Roman" w:hAnsi="Times New Roman" w:cs="Times New Roman"/>
          <w:b/>
          <w:szCs w:val="21"/>
        </w:rPr>
        <w:t xml:space="preserve"> after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employ</w:t>
      </w:r>
      <w:r>
        <w:rPr>
          <w:rFonts w:hint="eastAsia" w:ascii="Times New Roman" w:hAnsi="Times New Roman" w:cs="Times New Roman"/>
          <w:b/>
          <w:szCs w:val="21"/>
        </w:rPr>
        <w:t>ing</w:t>
      </w:r>
      <w:r>
        <w:rPr>
          <w:rFonts w:ascii="Times New Roman" w:hAnsi="Times New Roman" w:cs="Times New Roman"/>
          <w:b/>
          <w:szCs w:val="21"/>
        </w:rPr>
        <w:t xml:space="preserve"> multiple imputation by chained equations to address missing</w:t>
      </w:r>
      <w:r>
        <w:rPr>
          <w:rFonts w:hint="eastAsia" w:ascii="Times New Roman" w:hAnsi="Times New Roman" w:cs="Times New Roman"/>
          <w:b/>
          <w:szCs w:val="21"/>
        </w:rPr>
        <w:t xml:space="preserve"> BRI and BMI</w:t>
      </w:r>
      <w:r>
        <w:rPr>
          <w:rFonts w:ascii="Times New Roman" w:hAnsi="Times New Roman" w:cs="Times New Roman"/>
          <w:b/>
          <w:szCs w:val="21"/>
        </w:rPr>
        <w:t xml:space="preserve"> values at baseline</w:t>
      </w:r>
      <w:r>
        <w:rPr>
          <w:rFonts w:hint="eastAsia" w:ascii="Times New Roman" w:hAnsi="Times New Roman" w:cs="Times New Roman"/>
          <w:b/>
          <w:szCs w:val="21"/>
        </w:rPr>
        <w:t>.</w:t>
      </w:r>
    </w:p>
    <w:tbl>
      <w:tblPr>
        <w:tblStyle w:val="18"/>
        <w:tblW w:w="10065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9"/>
        <w:gridCol w:w="1132"/>
        <w:gridCol w:w="866"/>
        <w:gridCol w:w="1277"/>
        <w:gridCol w:w="909"/>
        <w:gridCol w:w="1269"/>
        <w:gridCol w:w="977"/>
        <w:gridCol w:w="1277"/>
        <w:gridCol w:w="969"/>
      </w:tblGrid>
      <w:tr w14:paraId="0FABD4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389" w:type="dxa"/>
            <w:vMerge w:val="restart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48A4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98" w:type="dxa"/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9678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Non-adjusted</w:t>
            </w:r>
          </w:p>
        </w:tc>
        <w:tc>
          <w:tcPr>
            <w:tcW w:w="2186" w:type="dxa"/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A42A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4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E7C6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4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A68B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</w:tr>
      <w:tr w14:paraId="762FBB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92A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5FCE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HR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31F7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3765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HR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09" w:type="dxa"/>
            <w:tcBorders>
              <w:top w:val="single" w:color="auto" w:sz="4" w:space="0"/>
              <w:bottom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E73E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99C7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HR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8C72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Book Antiqu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B54C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200" w:firstLineChars="10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HR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95EF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Book Antiqu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Book Antiqua"/>
                <w:b/>
                <w:bCs/>
                <w:sz w:val="20"/>
                <w:szCs w:val="20"/>
              </w:rPr>
              <w:t>value</w:t>
            </w:r>
          </w:p>
        </w:tc>
      </w:tr>
      <w:tr w14:paraId="24A1914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Borders>
              <w:top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3753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rFonts w:hint="eastAsia" w:eastAsia="Book Antiqua"/>
                <w:b/>
                <w:bCs/>
                <w:sz w:val="20"/>
                <w:szCs w:val="20"/>
              </w:rPr>
              <w:t>MACEs</w:t>
            </w:r>
          </w:p>
        </w:tc>
        <w:tc>
          <w:tcPr>
            <w:tcW w:w="1132" w:type="dxa"/>
            <w:tcBorders>
              <w:top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8479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CF4E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52E4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color="auto" w:sz="4" w:space="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B83E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3081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977" w:type="dxa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C4EC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77" w:type="dxa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AD0B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969" w:type="dxa"/>
            <w:tcBorders>
              <w:top w:val="single" w:color="auto" w:sz="4" w:space="0"/>
            </w:tcBorders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2594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</w:p>
        </w:tc>
      </w:tr>
      <w:tr w14:paraId="3E02ABD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C269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BRI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A9BE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4 (1.02, 1.07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A8BF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0.0013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A8BC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 (1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07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EC1E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F20F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4 (1.01, 1.07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CE74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077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9850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3 (1.00, 1.06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143B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65" w:firstLineChars="5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468</w:t>
            </w:r>
          </w:p>
        </w:tc>
      </w:tr>
      <w:tr w14:paraId="5FC91A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1980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  <w:lang w:val="en-US" w:eastAsia="en-US"/>
              </w:rPr>
            </w:pPr>
            <w:r>
              <w:rPr>
                <w:rFonts w:hint="eastAsia"/>
                <w:sz w:val="14"/>
                <w:szCs w:val="14"/>
              </w:rPr>
              <w:t>Tertile1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D7BF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8357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D08D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71FF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CD20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D48A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10EB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C457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</w:tr>
      <w:tr w14:paraId="1959C6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16F6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  <w:lang w:val="en-US" w:eastAsia="en-US"/>
              </w:rPr>
            </w:pPr>
            <w:r>
              <w:rPr>
                <w:rFonts w:hint="eastAsia"/>
                <w:sz w:val="14"/>
                <w:szCs w:val="14"/>
              </w:rPr>
              <w:t>Tertile2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D927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5(1.03,1.29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6F3A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0155 </w:t>
            </w:r>
          </w:p>
        </w:tc>
        <w:tc>
          <w:tcPr>
            <w:tcW w:w="1277" w:type="dxa"/>
            <w:shd w:val="clear" w:color="auto" w:fill="FFFFFF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18C9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 (1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28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AC90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2AC5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13 (1.01, 1.27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1262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382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372F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10 (0.98, 1.24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6312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1123</w:t>
            </w:r>
          </w:p>
        </w:tc>
      </w:tr>
      <w:tr w14:paraId="7170CC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0EEF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  <w:lang w:val="en-US" w:eastAsia="en-US"/>
              </w:rPr>
            </w:pPr>
            <w:r>
              <w:rPr>
                <w:rFonts w:hint="eastAsia"/>
                <w:sz w:val="14"/>
                <w:szCs w:val="14"/>
              </w:rPr>
              <w:t>Tertile3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B878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0(1.07,1.34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A5FD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0015 </w:t>
            </w:r>
          </w:p>
        </w:tc>
        <w:tc>
          <w:tcPr>
            <w:tcW w:w="1277" w:type="dxa"/>
            <w:shd w:val="clear" w:color="auto" w:fill="FFFFFF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61A7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3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0532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A45E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19 (1.06, 1.35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62EE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042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C24A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15 (1.01, 1.30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80E6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287</w:t>
            </w:r>
          </w:p>
        </w:tc>
      </w:tr>
      <w:tr w14:paraId="70440E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701F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er 1 S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F8EF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8(1.03,1.13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AF41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EA70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 (1.03, 1.13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94F2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0CAB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8 (1.03, 1.13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7AA1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01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50A2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6 (1.01, 1.12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C927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246</w:t>
            </w:r>
          </w:p>
        </w:tc>
      </w:tr>
      <w:tr w14:paraId="0AD4EF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</w:trPr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3CDA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 for tren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1C49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E9F4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0035 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083D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CD34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F46B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AC24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045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1F59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336B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285</w:t>
            </w:r>
          </w:p>
        </w:tc>
      </w:tr>
      <w:tr w14:paraId="695FED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586E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BMI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D4C3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0(0.99,1.01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B2DD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1.0000 </w:t>
            </w:r>
          </w:p>
        </w:tc>
        <w:tc>
          <w:tcPr>
            <w:tcW w:w="1277" w:type="dxa"/>
            <w:shd w:val="clear" w:color="auto" w:fill="FFFFFF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4426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1.00, 1.02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CB25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9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B23E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1 (1.00, 1.02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DE33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489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BA9A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0 (0.99, 1.01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35B8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  <w:p w14:paraId="6E932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000</w:t>
            </w:r>
          </w:p>
          <w:p w14:paraId="1C65E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</w:tr>
      <w:tr w14:paraId="3BFAB31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C2A2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1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F31D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71DE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0423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7720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F91D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84D7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EE2B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9C1A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</w:tr>
      <w:tr w14:paraId="3EBA6F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FD5B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2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71D3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94(0.84,1.06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5DB4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3337 </w:t>
            </w:r>
          </w:p>
        </w:tc>
        <w:tc>
          <w:tcPr>
            <w:tcW w:w="1277" w:type="dxa"/>
            <w:shd w:val="clear" w:color="auto" w:fill="FFFFFF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4615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 (0.8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07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4E77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4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9266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0.95 (0.85, 1.07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0E38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3824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BE3A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0.93 (0.83, 1.05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7DC0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2263</w:t>
            </w:r>
          </w:p>
        </w:tc>
      </w:tr>
      <w:tr w14:paraId="2D2641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0B04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3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70E7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3(0.92,1.15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05DA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6036 </w:t>
            </w:r>
          </w:p>
        </w:tc>
        <w:tc>
          <w:tcPr>
            <w:tcW w:w="1277" w:type="dxa"/>
            <w:shd w:val="clear" w:color="auto" w:fill="FFFFFF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19E2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 (0.98, 1.24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C722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8987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10 (0.98, 1.24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0A91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1123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205B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5 (0.93, 1.19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38B3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4422</w:t>
            </w:r>
          </w:p>
        </w:tc>
      </w:tr>
      <w:tr w14:paraId="037959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BAAD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er 1 S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DDB6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1(0.97,1.06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47B4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6602 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58AA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 (1.00, 1.10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3F16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8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2943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5 (1.00, 1.10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BD24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0448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3AD1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1.02 (0.97, 1.08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5D11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4699</w:t>
            </w:r>
          </w:p>
        </w:tc>
      </w:tr>
      <w:tr w14:paraId="0ED03B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03B1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 for tren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D2BA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54A2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4743 </w:t>
            </w:r>
          </w:p>
          <w:p w14:paraId="52A54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7E0D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7349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892E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DA6F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121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61B4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3D75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.5410</w:t>
            </w:r>
          </w:p>
        </w:tc>
      </w:tr>
      <w:tr w14:paraId="44A6BDE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68EB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>Total mortality</w:t>
            </w:r>
          </w:p>
        </w:tc>
        <w:tc>
          <w:tcPr>
            <w:tcW w:w="1132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D59A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28F2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2CD6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C08F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91FB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6F38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A26E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428E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E278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C19C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BRI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46FE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6 (1.04, 1.08) 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4BDF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7555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 (1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1.10) 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044D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4E6A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7 (1.05, 1.10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A9B5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51F9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5 (1.03, 1.08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CD96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</w:tr>
      <w:tr w14:paraId="258EB3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2454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1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7962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6171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AC33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D4F0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5B5D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8122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709A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5C10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C50C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60E7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2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330A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1 (0.99, 1.24) 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C3FA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48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CFAE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9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2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FF02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2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4185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 (0.97, 1.21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7A49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68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A7DB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5 (0.94, 1.18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2506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71</w:t>
            </w:r>
          </w:p>
        </w:tc>
      </w:tr>
      <w:tr w14:paraId="2932E2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4040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3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9C6E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9 (1.16, 1.44) 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DC5E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5F9E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E6DD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65C1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2 (1.18, 1.48) 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F10F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0B3B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6 (1.12, 1.42) 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3983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</w:tr>
      <w:tr w14:paraId="062DF2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D82A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 1 S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012A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 (1.07, 1.17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0342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BDEF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755F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3C74A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 w14:paraId="7CC70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AE07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 (1.08, 1.18)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B81D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289B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 (1.06, 1.16)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404A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7D2FD8C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E24C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 for tren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33DF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337E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 w14:paraId="74469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D569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FCD9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 w14:paraId="66824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B00E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57F1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 w14:paraId="3FD17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A4B1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747A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  <w:p w14:paraId="44A5D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B873C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D935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BMI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8145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1.00, 1.00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F809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00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C26C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1.01, 1.03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62CB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D8FB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1.01, 1.03)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BCB0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568B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1.00, 1.02)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81AB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2231D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9</w:t>
            </w:r>
          </w:p>
          <w:p w14:paraId="47861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2C4B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5570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1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7931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172F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A59C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03AC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8ADC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3315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B95D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7963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85C8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8993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2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93D1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 (0.85, 1.06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7275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25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C2E0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0.8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1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D99A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27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6BC6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0.90, 1.13)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AD04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9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5768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88, 1.10)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AB31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27</w:t>
            </w:r>
          </w:p>
        </w:tc>
      </w:tr>
      <w:tr w14:paraId="4CA089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D021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 w:eastAsiaTheme="minorEastAsia"/>
                <w:sz w:val="14"/>
                <w:szCs w:val="14"/>
                <w:lang w:val="en-US" w:eastAsia="en-US" w:bidi="ar-SA"/>
              </w:rPr>
            </w:pPr>
            <w:r>
              <w:rPr>
                <w:rFonts w:hint="eastAsia"/>
                <w:sz w:val="14"/>
                <w:szCs w:val="14"/>
              </w:rPr>
              <w:t>Tertile3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479D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 (0.97, 1.20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013DD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04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D0C1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1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4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3A96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C35A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 (1.14, 1.44)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CB18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26E5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 (1.07, 1.35)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6B6F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1</w:t>
            </w:r>
          </w:p>
        </w:tc>
      </w:tr>
      <w:tr w14:paraId="0CADB53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B1E8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er 1 S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151B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 (0.98, 1.07)</w:t>
            </w: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17E19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70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458F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0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.1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520A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47EE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 (1.06, 1.17)</w:t>
            </w: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3C71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29F8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 (1.03, 1.14)</w:t>
            </w: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781B7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9</w:t>
            </w:r>
          </w:p>
        </w:tc>
      </w:tr>
      <w:tr w14:paraId="068ADE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9" w:type="dxa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5A218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/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P for trend</w:t>
            </w:r>
          </w:p>
        </w:tc>
        <w:tc>
          <w:tcPr>
            <w:tcW w:w="1132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7B63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492E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32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3908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3B082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12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60849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D4A2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1277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2D3EF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shd w:val="clear" w:color="auto" w:fill="auto"/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14:paraId="43E49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13"/>
                <w:szCs w:val="13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7</w:t>
            </w:r>
          </w:p>
        </w:tc>
      </w:tr>
    </w:tbl>
    <w:p w14:paraId="1BAF6A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expressed as HR and 95% CIs (reported in parentheses) as assessed by multivariable Cox regression analysi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7B71935C">
      <w:pPr>
        <w:widowControl/>
        <w:jc w:val="left"/>
        <w:rPr>
          <w:rFonts w:ascii="Times New Roman" w:hAnsi="Times New Roman" w:cs="Times New Roman"/>
          <w:color w:val="333333"/>
          <w:kern w:val="0"/>
          <w:sz w:val="20"/>
          <w:szCs w:val="20"/>
        </w:rPr>
      </w:pP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Model 1: adjusted for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 xml:space="preserve"> sex, race, age, education, living situation, 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CVD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 xml:space="preserve"> history, 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duration of diabetes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 xml:space="preserve">previous hypertension 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previous hyperlipidemia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>, proteinuria, heart failure, smoking, and depression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.</w:t>
      </w:r>
    </w:p>
    <w:p w14:paraId="7A831440">
      <w:pPr>
        <w:widowControl/>
        <w:jc w:val="left"/>
        <w:rPr>
          <w:rFonts w:ascii="Times New Roman" w:hAnsi="Times New Roman" w:cs="Times New Roman"/>
          <w:color w:val="333333"/>
          <w:kern w:val="0"/>
          <w:sz w:val="20"/>
          <w:szCs w:val="20"/>
        </w:rPr>
      </w:pP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 xml:space="preserve">Model 2: adjusted for model 1 covariables plus 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>SBP, DBP, FPG, HbA1c, TC, TG, LDL-C, HDL-C and eGFR.</w:t>
      </w:r>
    </w:p>
    <w:p w14:paraId="7722F0C0">
      <w:pPr>
        <w:widowControl/>
        <w:jc w:val="left"/>
        <w:rPr>
          <w:rFonts w:ascii="Times New Roman" w:hAnsi="Times New Roman" w:cs="Times New Roman"/>
          <w:color w:val="333333"/>
          <w:kern w:val="0"/>
          <w:sz w:val="20"/>
          <w:szCs w:val="20"/>
        </w:rPr>
      </w:pP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 xml:space="preserve">Model 3: adjusted for model 2 covariables plus the medications use, 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>diuretics, CCBs, beta-blockers, biguanides, meglitinides, thiazolidinediones, insulins, c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holesterol absorption inhibitors</w:t>
      </w:r>
      <w:r>
        <w:rPr>
          <w:rFonts w:hint="eastAsia" w:ascii="Times New Roman" w:hAnsi="Times New Roman" w:cs="Times New Roman"/>
          <w:color w:val="333333"/>
          <w:kern w:val="0"/>
          <w:sz w:val="20"/>
          <w:szCs w:val="20"/>
        </w:rPr>
        <w:t xml:space="preserve"> and aspirin.</w:t>
      </w:r>
    </w:p>
    <w:p w14:paraId="0B26C97F">
      <w:pPr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BRI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,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b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ody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r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oundness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i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ndex; BMI,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b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ody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m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ass </w:t>
      </w:r>
      <w:r>
        <w:rPr>
          <w:rFonts w:hint="eastAsia" w:ascii="Times New Roman" w:hAnsi="Times New Roman" w:cs="Times New Roman" w:eastAsiaTheme="minorHAnsi"/>
          <w:sz w:val="20"/>
          <w:szCs w:val="20"/>
        </w:rPr>
        <w:t>i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ndex; </w:t>
      </w:r>
      <w:r>
        <w:rPr>
          <w:rFonts w:ascii="Times New Roman" w:hAnsi="Times New Roman" w:cs="Times New Roman" w:eastAsiaTheme="minorHAnsi"/>
          <w:sz w:val="20"/>
          <w:szCs w:val="20"/>
          <w:shd w:val="clear" w:color="auto" w:fill="FFFFFF"/>
        </w:rPr>
        <w:t>MACEs</w:t>
      </w:r>
      <w:r>
        <w:rPr>
          <w:rFonts w:hint="eastAsia" w:ascii="Times New Roman" w:hAnsi="Times New Roman" w:cs="Times New Roman" w:eastAsiaTheme="minorHAnsi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 w:eastAsiaTheme="minorHAnsi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 w:eastAsiaTheme="minorHAnsi"/>
          <w:sz w:val="20"/>
          <w:szCs w:val="20"/>
          <w:shd w:val="clear" w:color="auto" w:fill="FFFFFF"/>
        </w:rPr>
        <w:t>major adverse cardiovascular events;</w:t>
      </w:r>
      <w:r>
        <w:rPr>
          <w:rFonts w:ascii="Times New Roman" w:hAnsi="Times New Roman" w:cs="Times New Roman" w:eastAsiaTheme="minorHAnsi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h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zard 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  <w:t>r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tio;</w:t>
      </w:r>
      <w:r>
        <w:rPr>
          <w:rFonts w:ascii="Times New Roman" w:hAnsi="Times New Roman" w:cs="Times New Roman"/>
          <w:sz w:val="20"/>
          <w:szCs w:val="20"/>
        </w:rPr>
        <w:t xml:space="preserve"> CI: confidence interval</w:t>
      </w:r>
      <w:r>
        <w:rPr>
          <w:rFonts w:ascii="Times New Roman" w:hAnsi="Times New Roman" w:cs="Times New Roman"/>
          <w:color w:val="333333"/>
          <w:kern w:val="0"/>
          <w:sz w:val="20"/>
          <w:szCs w:val="20"/>
        </w:rPr>
        <w:t>.</w:t>
      </w:r>
    </w:p>
    <w:p w14:paraId="054528A1"/>
    <w:p w14:paraId="5DEA46DF">
      <w:pPr>
        <w:spacing w:line="360" w:lineRule="auto"/>
        <w:jc w:val="both"/>
        <w:rPr>
          <w:rFonts w:ascii="Book Antiqua" w:hAnsi="Book Antiqua"/>
          <w:lang w:eastAsia="zh-CN"/>
        </w:rPr>
      </w:pP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00077B"/>
    <w:rsid w:val="00011AB1"/>
    <w:rsid w:val="0001690C"/>
    <w:rsid w:val="00021A4D"/>
    <w:rsid w:val="00036204"/>
    <w:rsid w:val="0004326D"/>
    <w:rsid w:val="0004777A"/>
    <w:rsid w:val="0005231B"/>
    <w:rsid w:val="00054948"/>
    <w:rsid w:val="000579BD"/>
    <w:rsid w:val="00064C0F"/>
    <w:rsid w:val="00072A42"/>
    <w:rsid w:val="00073DE6"/>
    <w:rsid w:val="000901A2"/>
    <w:rsid w:val="000B1AFA"/>
    <w:rsid w:val="000B1E34"/>
    <w:rsid w:val="000C7B54"/>
    <w:rsid w:val="000D4258"/>
    <w:rsid w:val="000E2E82"/>
    <w:rsid w:val="000E37BE"/>
    <w:rsid w:val="000E4FF9"/>
    <w:rsid w:val="000F6063"/>
    <w:rsid w:val="001271E9"/>
    <w:rsid w:val="00137024"/>
    <w:rsid w:val="00137A8D"/>
    <w:rsid w:val="00143E50"/>
    <w:rsid w:val="00156932"/>
    <w:rsid w:val="00171FB8"/>
    <w:rsid w:val="00180E5B"/>
    <w:rsid w:val="001A2F61"/>
    <w:rsid w:val="001B2649"/>
    <w:rsid w:val="001C4E2C"/>
    <w:rsid w:val="001E1CDB"/>
    <w:rsid w:val="001E6A12"/>
    <w:rsid w:val="001F430C"/>
    <w:rsid w:val="002072EB"/>
    <w:rsid w:val="00211BE9"/>
    <w:rsid w:val="00215F75"/>
    <w:rsid w:val="002170DA"/>
    <w:rsid w:val="00250670"/>
    <w:rsid w:val="00250DF0"/>
    <w:rsid w:val="002578AF"/>
    <w:rsid w:val="002600D3"/>
    <w:rsid w:val="00267007"/>
    <w:rsid w:val="00283130"/>
    <w:rsid w:val="00284B01"/>
    <w:rsid w:val="00286125"/>
    <w:rsid w:val="002A3470"/>
    <w:rsid w:val="002A4BB4"/>
    <w:rsid w:val="002A665A"/>
    <w:rsid w:val="002B2A42"/>
    <w:rsid w:val="002C366E"/>
    <w:rsid w:val="002D6C44"/>
    <w:rsid w:val="002E3A52"/>
    <w:rsid w:val="002E7791"/>
    <w:rsid w:val="0031520A"/>
    <w:rsid w:val="00325819"/>
    <w:rsid w:val="003409FF"/>
    <w:rsid w:val="00344249"/>
    <w:rsid w:val="003468CF"/>
    <w:rsid w:val="003647E7"/>
    <w:rsid w:val="003825E7"/>
    <w:rsid w:val="003C0D48"/>
    <w:rsid w:val="003D02C0"/>
    <w:rsid w:val="003D3561"/>
    <w:rsid w:val="003E3147"/>
    <w:rsid w:val="003E50DD"/>
    <w:rsid w:val="003F2B23"/>
    <w:rsid w:val="003F702C"/>
    <w:rsid w:val="00437C79"/>
    <w:rsid w:val="0044057F"/>
    <w:rsid w:val="004444F8"/>
    <w:rsid w:val="00453E0D"/>
    <w:rsid w:val="00455EED"/>
    <w:rsid w:val="004817CA"/>
    <w:rsid w:val="004A430A"/>
    <w:rsid w:val="004B126C"/>
    <w:rsid w:val="004B12C3"/>
    <w:rsid w:val="004C7E1B"/>
    <w:rsid w:val="004C7E25"/>
    <w:rsid w:val="004D734C"/>
    <w:rsid w:val="004E62BF"/>
    <w:rsid w:val="004F1C8B"/>
    <w:rsid w:val="00503972"/>
    <w:rsid w:val="00505BA1"/>
    <w:rsid w:val="005158C0"/>
    <w:rsid w:val="005210D0"/>
    <w:rsid w:val="005231CF"/>
    <w:rsid w:val="00526565"/>
    <w:rsid w:val="00527623"/>
    <w:rsid w:val="0053265E"/>
    <w:rsid w:val="005338A2"/>
    <w:rsid w:val="00554A71"/>
    <w:rsid w:val="005673E6"/>
    <w:rsid w:val="00594FCD"/>
    <w:rsid w:val="005950BE"/>
    <w:rsid w:val="005A57A9"/>
    <w:rsid w:val="005C18B7"/>
    <w:rsid w:val="005D0AFD"/>
    <w:rsid w:val="005D33F5"/>
    <w:rsid w:val="005F7A11"/>
    <w:rsid w:val="00603B66"/>
    <w:rsid w:val="00604FBD"/>
    <w:rsid w:val="00661EA1"/>
    <w:rsid w:val="00677846"/>
    <w:rsid w:val="00690A85"/>
    <w:rsid w:val="00691046"/>
    <w:rsid w:val="00691FB0"/>
    <w:rsid w:val="006957AB"/>
    <w:rsid w:val="006C6540"/>
    <w:rsid w:val="006D0BA6"/>
    <w:rsid w:val="006D1784"/>
    <w:rsid w:val="006F3D57"/>
    <w:rsid w:val="00702929"/>
    <w:rsid w:val="00731FCA"/>
    <w:rsid w:val="00735539"/>
    <w:rsid w:val="00770C82"/>
    <w:rsid w:val="00780132"/>
    <w:rsid w:val="00783363"/>
    <w:rsid w:val="007B6CF7"/>
    <w:rsid w:val="007D5D7E"/>
    <w:rsid w:val="007E3E42"/>
    <w:rsid w:val="007E68CF"/>
    <w:rsid w:val="007F1E22"/>
    <w:rsid w:val="007F31F1"/>
    <w:rsid w:val="0080796C"/>
    <w:rsid w:val="008138DA"/>
    <w:rsid w:val="00834253"/>
    <w:rsid w:val="00836BB3"/>
    <w:rsid w:val="008400A8"/>
    <w:rsid w:val="00842812"/>
    <w:rsid w:val="008670E8"/>
    <w:rsid w:val="008760CB"/>
    <w:rsid w:val="008820E7"/>
    <w:rsid w:val="0089190F"/>
    <w:rsid w:val="008A1BD3"/>
    <w:rsid w:val="008A4501"/>
    <w:rsid w:val="008E25BD"/>
    <w:rsid w:val="008F28A8"/>
    <w:rsid w:val="00902077"/>
    <w:rsid w:val="009276C5"/>
    <w:rsid w:val="00967007"/>
    <w:rsid w:val="00971FFA"/>
    <w:rsid w:val="00974AAE"/>
    <w:rsid w:val="009861F2"/>
    <w:rsid w:val="009907B9"/>
    <w:rsid w:val="00991651"/>
    <w:rsid w:val="009C06E7"/>
    <w:rsid w:val="009E127D"/>
    <w:rsid w:val="009E73EE"/>
    <w:rsid w:val="009F201E"/>
    <w:rsid w:val="009F4A6D"/>
    <w:rsid w:val="00A1369C"/>
    <w:rsid w:val="00A267FE"/>
    <w:rsid w:val="00A43706"/>
    <w:rsid w:val="00A50F31"/>
    <w:rsid w:val="00A65A3E"/>
    <w:rsid w:val="00A77B3E"/>
    <w:rsid w:val="00A926E5"/>
    <w:rsid w:val="00A94E91"/>
    <w:rsid w:val="00A95ECA"/>
    <w:rsid w:val="00AA1C2D"/>
    <w:rsid w:val="00AA2B64"/>
    <w:rsid w:val="00AB7319"/>
    <w:rsid w:val="00AC1F3A"/>
    <w:rsid w:val="00AC3B03"/>
    <w:rsid w:val="00AD4F85"/>
    <w:rsid w:val="00B05EA0"/>
    <w:rsid w:val="00B15350"/>
    <w:rsid w:val="00B21D9C"/>
    <w:rsid w:val="00B23722"/>
    <w:rsid w:val="00B34569"/>
    <w:rsid w:val="00B51A27"/>
    <w:rsid w:val="00B738ED"/>
    <w:rsid w:val="00B741CC"/>
    <w:rsid w:val="00B75CF9"/>
    <w:rsid w:val="00B801A5"/>
    <w:rsid w:val="00B8311C"/>
    <w:rsid w:val="00BC1800"/>
    <w:rsid w:val="00BC2FE1"/>
    <w:rsid w:val="00BD14ED"/>
    <w:rsid w:val="00BD583D"/>
    <w:rsid w:val="00BF23D1"/>
    <w:rsid w:val="00C04A33"/>
    <w:rsid w:val="00C2503F"/>
    <w:rsid w:val="00C67737"/>
    <w:rsid w:val="00C7550D"/>
    <w:rsid w:val="00C87041"/>
    <w:rsid w:val="00CA2A55"/>
    <w:rsid w:val="00CA61EE"/>
    <w:rsid w:val="00CC0127"/>
    <w:rsid w:val="00CC34B0"/>
    <w:rsid w:val="00CC7468"/>
    <w:rsid w:val="00CF4DBD"/>
    <w:rsid w:val="00CF54F9"/>
    <w:rsid w:val="00D20442"/>
    <w:rsid w:val="00D22F98"/>
    <w:rsid w:val="00D27FAF"/>
    <w:rsid w:val="00D508F7"/>
    <w:rsid w:val="00D64ED4"/>
    <w:rsid w:val="00D7121C"/>
    <w:rsid w:val="00D75A94"/>
    <w:rsid w:val="00D910CF"/>
    <w:rsid w:val="00DA3B2C"/>
    <w:rsid w:val="00DB0B7C"/>
    <w:rsid w:val="00E11CB2"/>
    <w:rsid w:val="00E26E7E"/>
    <w:rsid w:val="00E67FDF"/>
    <w:rsid w:val="00E8642D"/>
    <w:rsid w:val="00E942C3"/>
    <w:rsid w:val="00EB0EFD"/>
    <w:rsid w:val="00EC7507"/>
    <w:rsid w:val="00EE1CE9"/>
    <w:rsid w:val="00EE2B9D"/>
    <w:rsid w:val="00EE3250"/>
    <w:rsid w:val="00EE508B"/>
    <w:rsid w:val="00EF7B2E"/>
    <w:rsid w:val="00F12749"/>
    <w:rsid w:val="00F1453C"/>
    <w:rsid w:val="00F34B4B"/>
    <w:rsid w:val="00F34E78"/>
    <w:rsid w:val="00F36890"/>
    <w:rsid w:val="00F616F2"/>
    <w:rsid w:val="00F64A78"/>
    <w:rsid w:val="00F65CC6"/>
    <w:rsid w:val="00F70929"/>
    <w:rsid w:val="00F86731"/>
    <w:rsid w:val="00FA2724"/>
    <w:rsid w:val="00FA2A39"/>
    <w:rsid w:val="00FC75A6"/>
    <w:rsid w:val="00FD36AA"/>
    <w:rsid w:val="00FF7344"/>
    <w:rsid w:val="055A8653"/>
    <w:rsid w:val="077A64C0"/>
    <w:rsid w:val="080E1693"/>
    <w:rsid w:val="085B0CE0"/>
    <w:rsid w:val="0D9C1F58"/>
    <w:rsid w:val="0E4D3941"/>
    <w:rsid w:val="0F171B82"/>
    <w:rsid w:val="13BD743A"/>
    <w:rsid w:val="175A5806"/>
    <w:rsid w:val="201CDB0F"/>
    <w:rsid w:val="21851653"/>
    <w:rsid w:val="221420FF"/>
    <w:rsid w:val="28AC4E87"/>
    <w:rsid w:val="2B37520A"/>
    <w:rsid w:val="2D83144D"/>
    <w:rsid w:val="2E906F0D"/>
    <w:rsid w:val="34E27141"/>
    <w:rsid w:val="35270760"/>
    <w:rsid w:val="411A73CB"/>
    <w:rsid w:val="41C6611C"/>
    <w:rsid w:val="438C2AF4"/>
    <w:rsid w:val="44317250"/>
    <w:rsid w:val="482C010F"/>
    <w:rsid w:val="4A4709FD"/>
    <w:rsid w:val="503F4F71"/>
    <w:rsid w:val="55692E6B"/>
    <w:rsid w:val="56CD39A2"/>
    <w:rsid w:val="596671F9"/>
    <w:rsid w:val="5A732322"/>
    <w:rsid w:val="5AF37580"/>
    <w:rsid w:val="5B5C7955"/>
    <w:rsid w:val="5BA16A5B"/>
    <w:rsid w:val="5F141327"/>
    <w:rsid w:val="61377DF9"/>
    <w:rsid w:val="62001E51"/>
    <w:rsid w:val="6AE02C03"/>
    <w:rsid w:val="6BFD7496"/>
    <w:rsid w:val="6DB70DD5"/>
    <w:rsid w:val="6E7E7211"/>
    <w:rsid w:val="737C7BCD"/>
    <w:rsid w:val="7C016BE2"/>
    <w:rsid w:val="7D5A6AEE"/>
    <w:rsid w:val="7D9B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376092" w:themeColor="accent1" w:themeShade="BF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qFormat/>
    <w:uiPriority w:val="0"/>
  </w:style>
  <w:style w:type="paragraph" w:styleId="12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2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unhideWhenUsed/>
    <w:qFormat/>
    <w:uiPriority w:val="99"/>
    <w:pPr>
      <w:spacing w:beforeAutospacing="1" w:afterAutospacing="1"/>
    </w:p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3"/>
    <w:qFormat/>
    <w:uiPriority w:val="0"/>
    <w:rPr>
      <w:b/>
      <w:bCs/>
    </w:rPr>
  </w:style>
  <w:style w:type="table" w:styleId="19">
    <w:name w:val="Table Grid"/>
    <w:basedOn w:val="18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annotation reference"/>
    <w:basedOn w:val="20"/>
    <w:qFormat/>
    <w:uiPriority w:val="0"/>
    <w:rPr>
      <w:sz w:val="21"/>
      <w:szCs w:val="21"/>
    </w:rPr>
  </w:style>
  <w:style w:type="character" w:customStyle="1" w:styleId="22">
    <w:name w:val="页眉 字符"/>
    <w:basedOn w:val="20"/>
    <w:link w:val="13"/>
    <w:qFormat/>
    <w:uiPriority w:val="0"/>
    <w:rPr>
      <w:sz w:val="18"/>
      <w:szCs w:val="18"/>
    </w:rPr>
  </w:style>
  <w:style w:type="character" w:customStyle="1" w:styleId="23">
    <w:name w:val="页脚 字符"/>
    <w:basedOn w:val="20"/>
    <w:link w:val="12"/>
    <w:qFormat/>
    <w:uiPriority w:val="99"/>
    <w:rPr>
      <w:sz w:val="18"/>
      <w:szCs w:val="18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25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asciiTheme="minorHAnsi" w:hAnsiTheme="minorHAnsi" w:cstheme="majorBidi"/>
      <w:color w:val="376092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asciiTheme="minorHAnsi" w:hAnsiTheme="minorHAnsi" w:cstheme="majorBidi"/>
      <w:color w:val="376092" w:themeColor="accent1" w:themeShade="BF"/>
      <w:sz w:val="24"/>
      <w:szCs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asciiTheme="minorHAnsi" w:hAnsiTheme="minorHAnsi" w:cstheme="majorBidi"/>
      <w:b/>
      <w:bCs/>
      <w:color w:val="376092" w:themeColor="accent1" w:themeShade="BF"/>
      <w:sz w:val="24"/>
      <w:szCs w:val="24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asciiTheme="minorHAnsi" w:hAnsiTheme="minorHAnsi" w:cstheme="majorBidi"/>
      <w:b/>
      <w:b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asciiTheme="minorHAnsi" w:hAnsiTheme="minorHAnsi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明显强调1"/>
    <w:basedOn w:val="20"/>
    <w:qFormat/>
    <w:uiPriority w:val="21"/>
    <w:rPr>
      <w:i/>
      <w:iCs/>
      <w:color w:val="37609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40">
    <w:name w:val="明显引用 字符"/>
    <w:basedOn w:val="20"/>
    <w:link w:val="39"/>
    <w:qFormat/>
    <w:uiPriority w:val="30"/>
    <w:rPr>
      <w:i/>
      <w:iCs/>
      <w:color w:val="376092" w:themeColor="accent1" w:themeShade="BF"/>
      <w:sz w:val="24"/>
      <w:szCs w:val="24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42">
    <w:name w:val="批注文字 字符"/>
    <w:basedOn w:val="20"/>
    <w:link w:val="11"/>
    <w:qFormat/>
    <w:uiPriority w:val="0"/>
    <w:rPr>
      <w:sz w:val="24"/>
      <w:szCs w:val="24"/>
    </w:rPr>
  </w:style>
  <w:style w:type="character" w:customStyle="1" w:styleId="43">
    <w:name w:val="批注主题 字符"/>
    <w:basedOn w:val="42"/>
    <w:link w:val="17"/>
    <w:qFormat/>
    <w:uiPriority w:val="0"/>
    <w:rPr>
      <w:b/>
      <w:bCs/>
      <w:sz w:val="24"/>
      <w:szCs w:val="24"/>
    </w:rPr>
  </w:style>
  <w:style w:type="paragraph" w:customStyle="1" w:styleId="44">
    <w:name w:val="修订1"/>
    <w:hidden/>
    <w:semiHidden/>
    <w:qFormat/>
    <w:uiPriority w:val="99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paragraph" w:customStyle="1" w:styleId="45">
    <w:name w:val="Revision"/>
    <w:hidden/>
    <w:unhideWhenUsed/>
    <w:qFormat/>
    <w:uiPriority w:val="99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table" w:customStyle="1" w:styleId="46">
    <w:name w:val="Grid Table Light"/>
    <w:basedOn w:val="18"/>
    <w:qFormat/>
    <w:uiPriority w:val="40"/>
    <w:rPr>
      <w14:ligatures w14:val="none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DDCE12-1BB2-4517-8EB6-EE1FEC8F0DD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52</Words>
  <Characters>5713</Characters>
  <Lines>53</Lines>
  <Paragraphs>14</Paragraphs>
  <TotalTime>0</TotalTime>
  <ScaleCrop>false</ScaleCrop>
  <LinksUpToDate>false</LinksUpToDate>
  <CharactersWithSpaces>62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9:29:00Z</dcterms:created>
  <dc:creator>10436</dc:creator>
  <cp:lastModifiedBy>eninner</cp:lastModifiedBy>
  <dcterms:modified xsi:type="dcterms:W3CDTF">2025-11-04T08:15:38Z</dcterms:modified>
  <cp:revision>1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c587cfe5f0a50b0c229e4997977b44dfb2ac4d288e40aca3598971cb4c3e2</vt:lpwstr>
  </property>
  <property fmtid="{D5CDD505-2E9C-101B-9397-08002B2CF9AE}" pid="3" name="KSOTemplateDocerSaveRecord">
    <vt:lpwstr>eyJoZGlkIjoiZjFmZWIzNDg2MmIzZjExOTIzMmViNTBmYTMwYTk0ZWYiLCJ1c2VySWQiOiIyMzk1Njk4NDkifQ==</vt:lpwstr>
  </property>
  <property fmtid="{D5CDD505-2E9C-101B-9397-08002B2CF9AE}" pid="4" name="KSOProductBuildVer">
    <vt:lpwstr>2052-12.1.0.22529</vt:lpwstr>
  </property>
  <property fmtid="{D5CDD505-2E9C-101B-9397-08002B2CF9AE}" pid="5" name="ICV">
    <vt:lpwstr>1C6B4595E7824BDC9837453F8124AA0C_12</vt:lpwstr>
  </property>
</Properties>
</file>